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51EB6D" w14:textId="55470D5C" w:rsidR="000A2835" w:rsidRPr="000A2835" w:rsidRDefault="00BD3068" w:rsidP="008C223E">
      <w:pPr>
        <w:pStyle w:val="PlainText"/>
        <w:spacing w:line="360" w:lineRule="auto"/>
        <w:jc w:val="both"/>
        <w:rPr>
          <w:rFonts w:ascii="Courier New" w:hAnsi="Courier New" w:cs="Courier New"/>
        </w:rPr>
      </w:pPr>
      <w:r w:rsidRPr="00810DA2">
        <w:rPr>
          <w:rFonts w:ascii="Courier New" w:hAnsi="Courier New" w:cs="Courier New"/>
          <w:b/>
          <w:bCs/>
        </w:rPr>
        <w:t>Supplementary File 3.</w:t>
      </w:r>
      <w:r>
        <w:rPr>
          <w:rFonts w:ascii="Courier New" w:hAnsi="Courier New" w:cs="Courier New"/>
        </w:rPr>
        <w:t xml:space="preserve"> </w:t>
      </w:r>
      <w:r w:rsidR="000A2835" w:rsidRPr="000A2835">
        <w:rPr>
          <w:rFonts w:ascii="Courier New" w:hAnsi="Courier New" w:cs="Courier New"/>
        </w:rPr>
        <w:t xml:space="preserve">All sequences used for the </w:t>
      </w:r>
      <w:r w:rsidR="000A2835">
        <w:rPr>
          <w:rFonts w:ascii="Courier New" w:hAnsi="Courier New" w:cs="Courier New"/>
        </w:rPr>
        <w:t xml:space="preserve">CLANS clustering </w:t>
      </w:r>
      <w:r w:rsidR="000A2835" w:rsidRPr="000A2835">
        <w:rPr>
          <w:rFonts w:ascii="Courier New" w:hAnsi="Courier New" w:cs="Courier New"/>
        </w:rPr>
        <w:t>analys</w:t>
      </w:r>
      <w:r w:rsidR="000A2835">
        <w:rPr>
          <w:rFonts w:ascii="Courier New" w:hAnsi="Courier New" w:cs="Courier New"/>
        </w:rPr>
        <w:t>is</w:t>
      </w:r>
      <w:r w:rsidR="000A2835" w:rsidRPr="000A2835">
        <w:rPr>
          <w:rFonts w:ascii="Courier New" w:hAnsi="Courier New" w:cs="Courier New"/>
        </w:rPr>
        <w:t xml:space="preserve"> in Fig. </w:t>
      </w:r>
      <w:r w:rsidR="00BE4545">
        <w:rPr>
          <w:rFonts w:ascii="Courier New" w:hAnsi="Courier New" w:cs="Courier New"/>
        </w:rPr>
        <w:t>5</w:t>
      </w:r>
      <w:r w:rsidR="000A2835">
        <w:rPr>
          <w:rFonts w:ascii="Courier New" w:hAnsi="Courier New" w:cs="Courier New"/>
        </w:rPr>
        <w:t>b</w:t>
      </w:r>
      <w:r w:rsidR="000A2835" w:rsidRPr="000A2835">
        <w:rPr>
          <w:rFonts w:ascii="Courier New" w:hAnsi="Courier New" w:cs="Courier New"/>
        </w:rPr>
        <w:t>.</w:t>
      </w:r>
    </w:p>
    <w:p w14:paraId="58D5A48B" w14:textId="77777777" w:rsidR="00BD3068" w:rsidRDefault="00BD3068" w:rsidP="00F64B76">
      <w:pPr>
        <w:pStyle w:val="PlainText"/>
        <w:rPr>
          <w:rFonts w:ascii="Courier New" w:hAnsi="Courier New" w:cs="Courier New"/>
        </w:rPr>
      </w:pPr>
    </w:p>
    <w:p w14:paraId="4C40ABCF" w14:textId="77777777" w:rsidR="00BD3068" w:rsidRDefault="00BD3068" w:rsidP="00F64B76">
      <w:pPr>
        <w:pStyle w:val="PlainText"/>
        <w:rPr>
          <w:rFonts w:ascii="Courier New" w:hAnsi="Courier New" w:cs="Courier New"/>
        </w:rPr>
      </w:pPr>
    </w:p>
    <w:p w14:paraId="37D8B1F2" w14:textId="17164423" w:rsidR="00F64B76" w:rsidRPr="00F64B76" w:rsidRDefault="00F64B76" w:rsidP="00F64B76">
      <w:pPr>
        <w:pStyle w:val="PlainText"/>
        <w:rPr>
          <w:rFonts w:ascii="Courier New" w:hAnsi="Courier New" w:cs="Courier New"/>
        </w:rPr>
      </w:pPr>
      <w:r w:rsidRPr="00F64B76">
        <w:rPr>
          <w:rFonts w:ascii="Courier New" w:hAnsi="Courier New" w:cs="Courier New"/>
        </w:rPr>
        <w:t>&gt;18400X15.C.geographus.TRINITY_DN533_c0_g1_i1#supFam_MKAVA#tpm_4696.52#len_270_dd0_1 0 0 0</w:t>
      </w:r>
    </w:p>
    <w:p w14:paraId="0F2F7240" w14:textId="77777777" w:rsidR="00F64B76" w:rsidRPr="00F64B76" w:rsidRDefault="00F64B76" w:rsidP="00F64B76">
      <w:pPr>
        <w:pStyle w:val="PlainText"/>
        <w:rPr>
          <w:rFonts w:ascii="Courier New" w:hAnsi="Courier New" w:cs="Courier New"/>
        </w:rPr>
      </w:pPr>
      <w:r w:rsidRPr="00F64B76">
        <w:rPr>
          <w:rFonts w:ascii="Courier New" w:hAnsi="Courier New" w:cs="Courier New"/>
        </w:rPr>
        <w:t>MKTVAVFLVVALAVAYGQFFCPSSKEDSLNCIETMATTATCMKSNKGEIYSYACGYCGKKKESCFGDKKPVTDYQCQTRNIPNPCGGAAL</w:t>
      </w:r>
    </w:p>
    <w:p w14:paraId="2A3EB2DB" w14:textId="77777777" w:rsidR="00F64B76" w:rsidRPr="00F64B76" w:rsidRDefault="00F64B76" w:rsidP="00F64B76">
      <w:pPr>
        <w:pStyle w:val="PlainText"/>
        <w:rPr>
          <w:rFonts w:ascii="Courier New" w:hAnsi="Courier New" w:cs="Courier New"/>
        </w:rPr>
      </w:pPr>
      <w:r w:rsidRPr="00F64B76">
        <w:rPr>
          <w:rFonts w:ascii="Courier New" w:hAnsi="Courier New" w:cs="Courier New"/>
        </w:rPr>
        <w:t>&gt;SRR9831255.Pionoconus.magus.VG.TRINITY_DN6423_c0_g1_i1</w:t>
      </w:r>
      <w:r w:rsidRPr="00F64B76">
        <w:rPr>
          <w:rFonts w:ascii="Courier New" w:hAnsi="Courier New" w:cs="Courier New"/>
        </w:rPr>
        <w:tab/>
        <w:t>supFam:MKAVA</w:t>
      </w:r>
      <w:r w:rsidRPr="00F64B76">
        <w:rPr>
          <w:rFonts w:ascii="Courier New" w:hAnsi="Courier New" w:cs="Courier New"/>
        </w:rPr>
        <w:tab/>
        <w:t>tpm:12252</w:t>
      </w:r>
      <w:r w:rsidRPr="00F64B76">
        <w:rPr>
          <w:rFonts w:ascii="Courier New" w:hAnsi="Courier New" w:cs="Courier New"/>
        </w:rPr>
        <w:tab/>
        <w:t>len:91 1 1 1</w:t>
      </w:r>
    </w:p>
    <w:p w14:paraId="4260387A" w14:textId="77777777" w:rsidR="00F64B76" w:rsidRPr="00F64B76" w:rsidRDefault="00F64B76" w:rsidP="00F64B76">
      <w:pPr>
        <w:pStyle w:val="PlainText"/>
        <w:rPr>
          <w:rFonts w:ascii="Courier New" w:hAnsi="Courier New" w:cs="Courier New"/>
        </w:rPr>
      </w:pPr>
      <w:r w:rsidRPr="00F64B76">
        <w:rPr>
          <w:rFonts w:ascii="Courier New" w:hAnsi="Courier New" w:cs="Courier New"/>
        </w:rPr>
        <w:t>MKTVAVFLVVALAVAYGQFFCPNSENDPLNCVETMATTATCMQSNKDKSYSYACGYCGKKKESCFGNKVPVRDYNCKSRNIVNPCGGPAL</w:t>
      </w:r>
    </w:p>
    <w:p w14:paraId="00636DA7" w14:textId="77777777" w:rsidR="00F64B76" w:rsidRPr="00F64B76" w:rsidRDefault="00F64B76" w:rsidP="00F64B76">
      <w:pPr>
        <w:pStyle w:val="PlainText"/>
        <w:rPr>
          <w:rFonts w:ascii="Courier New" w:hAnsi="Courier New" w:cs="Courier New"/>
        </w:rPr>
      </w:pPr>
      <w:r w:rsidRPr="00F64B76">
        <w:rPr>
          <w:rFonts w:ascii="Courier New" w:hAnsi="Courier New" w:cs="Courier New"/>
        </w:rPr>
        <w:t>&gt;13691X5.ImpB1.TRINITY_DN2865_c0_g1_i1_Entry:2525.conotoxin.MKAVA_len:498_tpm:6010.22 2 2 2</w:t>
      </w:r>
    </w:p>
    <w:p w14:paraId="01723E2B" w14:textId="77777777" w:rsidR="00F64B76" w:rsidRPr="00F64B76" w:rsidRDefault="00F64B76" w:rsidP="00F64B76">
      <w:pPr>
        <w:pStyle w:val="PlainText"/>
        <w:rPr>
          <w:rFonts w:ascii="Courier New" w:hAnsi="Courier New" w:cs="Courier New"/>
        </w:rPr>
      </w:pPr>
      <w:r w:rsidRPr="00F64B76">
        <w:rPr>
          <w:rFonts w:ascii="Courier New" w:hAnsi="Courier New" w:cs="Courier New"/>
        </w:rPr>
        <w:t>MKAVAVFLVVSLAVAYGQFFCPSSKNEPLNCLETMATTATCMKSTKDGTYSYVCGYCGKKKETCSGDKVPVTDYNCRVKNIANLCGGPLH</w:t>
      </w:r>
    </w:p>
    <w:p w14:paraId="16C7A854" w14:textId="77777777" w:rsidR="00F64B76" w:rsidRPr="00F64B76" w:rsidRDefault="00F64B76" w:rsidP="00F64B76">
      <w:pPr>
        <w:pStyle w:val="PlainText"/>
        <w:rPr>
          <w:rFonts w:ascii="Courier New" w:hAnsi="Courier New" w:cs="Courier New"/>
        </w:rPr>
      </w:pPr>
      <w:r w:rsidRPr="00F64B76">
        <w:rPr>
          <w:rFonts w:ascii="Courier New" w:hAnsi="Courier New" w:cs="Courier New"/>
        </w:rPr>
        <w:t>&gt;14357X3.C.furvus.TRINITY_DN11037_c0_g1_i1_Entry:2525.conotoxin.MKAVA_len:548_tpm:5758.00 4 3 3</w:t>
      </w:r>
    </w:p>
    <w:p w14:paraId="049162EB" w14:textId="77777777" w:rsidR="00F64B76" w:rsidRPr="00F64B76" w:rsidRDefault="00F64B76" w:rsidP="00F64B76">
      <w:pPr>
        <w:pStyle w:val="PlainText"/>
        <w:rPr>
          <w:rFonts w:ascii="Courier New" w:hAnsi="Courier New" w:cs="Courier New"/>
        </w:rPr>
      </w:pPr>
      <w:r w:rsidRPr="00F64B76">
        <w:rPr>
          <w:rFonts w:ascii="Courier New" w:hAnsi="Courier New" w:cs="Courier New"/>
        </w:rPr>
        <w:t>MKAVAVFLVVALAVAYGQFFCPDSEHDPLNCVETKAFAATCMKSKDGSYSYACGYCGKKKESCFGDKVPVTDYNCKTRKIPNPCGGPAL</w:t>
      </w:r>
    </w:p>
    <w:p w14:paraId="588C733D" w14:textId="77777777" w:rsidR="00F64B76" w:rsidRPr="00F64B76" w:rsidRDefault="00F64B76" w:rsidP="00F64B76">
      <w:pPr>
        <w:pStyle w:val="PlainText"/>
        <w:rPr>
          <w:rFonts w:ascii="Courier New" w:hAnsi="Courier New" w:cs="Courier New"/>
        </w:rPr>
      </w:pPr>
      <w:r w:rsidRPr="00F64B76">
        <w:rPr>
          <w:rFonts w:ascii="Courier New" w:hAnsi="Courier New" w:cs="Courier New"/>
        </w:rPr>
        <w:t>&gt;14357X4.C.cordigerus.TRINITY_DN2751_c0_g1_i1_Entry:2525.conotoxin.MKAVA_len:548_tpm:1349.43 5 4 4</w:t>
      </w:r>
    </w:p>
    <w:p w14:paraId="1F2DC8E6" w14:textId="77777777" w:rsidR="00F64B76" w:rsidRPr="00F64B76" w:rsidRDefault="00F64B76" w:rsidP="00F64B76">
      <w:pPr>
        <w:pStyle w:val="PlainText"/>
        <w:rPr>
          <w:rFonts w:ascii="Courier New" w:hAnsi="Courier New" w:cs="Courier New"/>
        </w:rPr>
      </w:pPr>
      <w:r w:rsidRPr="00F64B76">
        <w:rPr>
          <w:rFonts w:ascii="Courier New" w:hAnsi="Courier New" w:cs="Courier New"/>
        </w:rPr>
        <w:t>MKAVAVFLVVALAVAYAQFFCPDNENDPLNCIETKASIATCMKSNTDGSFSYACGYCGKKKESCFGDKVPVTDYNCQTRNIANPCGGAAL</w:t>
      </w:r>
    </w:p>
    <w:p w14:paraId="3A80DBF3" w14:textId="77777777" w:rsidR="00F64B76" w:rsidRPr="00F64B76" w:rsidRDefault="00F64B76" w:rsidP="00F64B76">
      <w:pPr>
        <w:pStyle w:val="PlainText"/>
        <w:rPr>
          <w:rFonts w:ascii="Courier New" w:hAnsi="Courier New" w:cs="Courier New"/>
        </w:rPr>
      </w:pPr>
      <w:r w:rsidRPr="00F64B76">
        <w:rPr>
          <w:rFonts w:ascii="Courier New" w:hAnsi="Courier New" w:cs="Courier New"/>
        </w:rPr>
        <w:t>&gt;14718X3.C.lenavati.TRINITY_DN5872_c0_g1_i1_Entry:2525.conotoxin.MKAVA_len:558_tpm:12443.79 6 5 5</w:t>
      </w:r>
    </w:p>
    <w:p w14:paraId="7C82BC2F" w14:textId="77777777" w:rsidR="00F64B76" w:rsidRPr="00F64B76" w:rsidRDefault="00F64B76" w:rsidP="00F64B76">
      <w:pPr>
        <w:pStyle w:val="PlainText"/>
        <w:rPr>
          <w:rFonts w:ascii="Courier New" w:hAnsi="Courier New" w:cs="Courier New"/>
        </w:rPr>
      </w:pPr>
      <w:r w:rsidRPr="00F64B76">
        <w:rPr>
          <w:rFonts w:ascii="Courier New" w:hAnsi="Courier New" w:cs="Courier New"/>
        </w:rPr>
        <w:t>MKAVAVFLVVALAVAYGQFFCPSSKDEPLNCIETMASTATCMKSTADESLSYACGYCGKKKETCSGDKVPVTNYNCQIKKIPNPCGGPAL</w:t>
      </w:r>
    </w:p>
    <w:p w14:paraId="3E7A5F25" w14:textId="77777777" w:rsidR="00F64B76" w:rsidRPr="00F64B76" w:rsidRDefault="00F64B76" w:rsidP="00F64B76">
      <w:pPr>
        <w:pStyle w:val="PlainText"/>
        <w:rPr>
          <w:rFonts w:ascii="Courier New" w:hAnsi="Courier New" w:cs="Courier New"/>
        </w:rPr>
      </w:pPr>
      <w:r w:rsidRPr="00F64B76">
        <w:rPr>
          <w:rFonts w:ascii="Courier New" w:hAnsi="Courier New" w:cs="Courier New"/>
        </w:rPr>
        <w:t>&gt;C.imperialis.deep.VD.TRINITY_DN516_c0_g1_i1_Entry:2525.conotoxin.MKAVA_len:475_tpm:4787.72 10 6 6</w:t>
      </w:r>
    </w:p>
    <w:p w14:paraId="77A0E2E2" w14:textId="77777777" w:rsidR="00F64B76" w:rsidRPr="00F64B76" w:rsidRDefault="00F64B76" w:rsidP="00F64B76">
      <w:pPr>
        <w:pStyle w:val="PlainText"/>
        <w:rPr>
          <w:rFonts w:ascii="Courier New" w:hAnsi="Courier New" w:cs="Courier New"/>
        </w:rPr>
      </w:pPr>
      <w:r w:rsidRPr="00F64B76">
        <w:rPr>
          <w:rFonts w:ascii="Courier New" w:hAnsi="Courier New" w:cs="Courier New"/>
        </w:rPr>
        <w:t>MKAVAVFLVVSLAVAYGQFFCPSSKNEPLNCLETMASTATCMKSTKDGSYSYVCGYCGKKKETCSGDKVPVTDYNCRVNKIANLCGGAVL</w:t>
      </w:r>
    </w:p>
    <w:p w14:paraId="722CED23" w14:textId="77777777" w:rsidR="00F64B76" w:rsidRPr="00F64B76" w:rsidRDefault="00F64B76" w:rsidP="00F64B76">
      <w:pPr>
        <w:pStyle w:val="PlainText"/>
        <w:rPr>
          <w:rFonts w:ascii="Courier New" w:hAnsi="Courier New" w:cs="Courier New"/>
        </w:rPr>
      </w:pPr>
      <w:r w:rsidRPr="00F64B76">
        <w:rPr>
          <w:rFonts w:ascii="Courier New" w:hAnsi="Courier New" w:cs="Courier New"/>
        </w:rPr>
        <w:t>&gt;rolani.TRINITY_DN21766_c0_g1_i1_Entry:2525.conotoxin.MKAVA_len:573_tpm:4960.87 11 7 7</w:t>
      </w:r>
    </w:p>
    <w:p w14:paraId="40924D47" w14:textId="77777777" w:rsidR="00F64B76" w:rsidRPr="00F64B76" w:rsidRDefault="00F64B76" w:rsidP="00F64B76">
      <w:pPr>
        <w:pStyle w:val="PlainText"/>
        <w:rPr>
          <w:rFonts w:ascii="Courier New" w:hAnsi="Courier New" w:cs="Courier New"/>
        </w:rPr>
      </w:pPr>
      <w:r w:rsidRPr="00F64B76">
        <w:rPr>
          <w:rFonts w:ascii="Courier New" w:hAnsi="Courier New" w:cs="Courier New"/>
        </w:rPr>
        <w:t>MKVVAVFLVVALAAAYGQFFCPDNENDPLNCIETMASGATCMKSNKDGSYSYACGYCGKKKESCFGDKVPVTNYHCQTRKIPNKCGGPVL</w:t>
      </w:r>
    </w:p>
    <w:p w14:paraId="47AB767B" w14:textId="77777777" w:rsidR="00F64B76" w:rsidRPr="00F64B76" w:rsidRDefault="00F64B76" w:rsidP="00F64B76">
      <w:pPr>
        <w:pStyle w:val="PlainText"/>
        <w:rPr>
          <w:rFonts w:ascii="Courier New" w:hAnsi="Courier New" w:cs="Courier New"/>
        </w:rPr>
      </w:pPr>
      <w:r w:rsidRPr="00F64B76">
        <w:rPr>
          <w:rFonts w:ascii="Courier New" w:hAnsi="Courier New" w:cs="Courier New"/>
        </w:rPr>
        <w:t>&gt;SRR14407584.C.abbreviatus.TRINITY_DN301_c0_g1_i1_Entry:2525.conotoxin.MKAVA_len:491_tpm:1489.23 16 8 8</w:t>
      </w:r>
    </w:p>
    <w:p w14:paraId="17ED36C9" w14:textId="77777777" w:rsidR="00F64B76" w:rsidRPr="00F64B76" w:rsidRDefault="00F64B76" w:rsidP="00F64B76">
      <w:pPr>
        <w:pStyle w:val="PlainText"/>
        <w:rPr>
          <w:rFonts w:ascii="Courier New" w:hAnsi="Courier New" w:cs="Courier New"/>
        </w:rPr>
      </w:pPr>
      <w:r w:rsidRPr="00F64B76">
        <w:rPr>
          <w:rFonts w:ascii="Courier New" w:hAnsi="Courier New" w:cs="Courier New"/>
        </w:rPr>
        <w:t>MKAVAVFLVVVIAVAYGQFFCPGSKDDPLNCIETMGTTATCMRSTTDGSYSYACGYCGKKKESCFGNKVPVKDYYCQTSKVANNCGGTAL</w:t>
      </w:r>
    </w:p>
    <w:p w14:paraId="025B784B" w14:textId="77777777" w:rsidR="00F64B76" w:rsidRPr="00F64B76" w:rsidRDefault="00F64B76" w:rsidP="00F64B76">
      <w:pPr>
        <w:pStyle w:val="PlainText"/>
        <w:rPr>
          <w:rFonts w:ascii="Courier New" w:hAnsi="Courier New" w:cs="Courier New"/>
        </w:rPr>
      </w:pPr>
      <w:r w:rsidRPr="00F64B76">
        <w:rPr>
          <w:rFonts w:ascii="Courier New" w:hAnsi="Courier New" w:cs="Courier New"/>
        </w:rPr>
        <w:t>&gt;SRR2124881.C.betulinus.VG.TRINITY_DN7727_c0_g1_i1_Entry:2525.conotoxin.MKAVA_len:494_tpm:5832.33 17 9 9</w:t>
      </w:r>
    </w:p>
    <w:p w14:paraId="0A227C5D" w14:textId="77777777" w:rsidR="00F64B76" w:rsidRPr="00F64B76" w:rsidRDefault="00F64B76" w:rsidP="00F64B76">
      <w:pPr>
        <w:pStyle w:val="PlainText"/>
        <w:rPr>
          <w:rFonts w:ascii="Courier New" w:hAnsi="Courier New" w:cs="Courier New"/>
        </w:rPr>
      </w:pPr>
      <w:r w:rsidRPr="00F64B76">
        <w:rPr>
          <w:rFonts w:ascii="Courier New" w:hAnsi="Courier New" w:cs="Courier New"/>
        </w:rPr>
        <w:t>MKAVAVFLVVALAVAYGQFFCPESENDPLNCIETMASAATCMKSKADGSYSYACGYCGKKKESCFGDKVPVTDYNCKTRKIVNPCGGPAL</w:t>
      </w:r>
    </w:p>
    <w:p w14:paraId="6809A838" w14:textId="77777777" w:rsidR="00F64B76" w:rsidRPr="00F64B76" w:rsidRDefault="00F64B76" w:rsidP="00F64B76">
      <w:pPr>
        <w:pStyle w:val="PlainText"/>
        <w:rPr>
          <w:rFonts w:ascii="Courier New" w:hAnsi="Courier New" w:cs="Courier New"/>
        </w:rPr>
      </w:pPr>
      <w:r w:rsidRPr="00F64B76">
        <w:rPr>
          <w:rFonts w:ascii="Courier New" w:hAnsi="Courier New" w:cs="Courier New"/>
        </w:rPr>
        <w:t>&gt;gloriamaris.TRINITY_DN2395_c0_g2_i1_Entry:2525.conotoxin.MKAVA_len:544_tpm:2550.18 23 10 10</w:t>
      </w:r>
    </w:p>
    <w:p w14:paraId="55875229" w14:textId="77777777" w:rsidR="00F64B76" w:rsidRPr="00F64B76" w:rsidRDefault="00F64B76" w:rsidP="00F64B76">
      <w:pPr>
        <w:pStyle w:val="PlainText"/>
        <w:rPr>
          <w:rFonts w:ascii="Courier New" w:hAnsi="Courier New" w:cs="Courier New"/>
        </w:rPr>
      </w:pPr>
      <w:r w:rsidRPr="00F64B76">
        <w:rPr>
          <w:rFonts w:ascii="Courier New" w:hAnsi="Courier New" w:cs="Courier New"/>
        </w:rPr>
        <w:t>MKAVAVFLVVALAVAYGQFFCPDNENDPLNCVETQGSVATCMRSTLDKSHSYVCGYCGKKKESCFGNKVPVADYDCKMRKIANPCGSAR</w:t>
      </w:r>
    </w:p>
    <w:p w14:paraId="4367DA0B" w14:textId="77777777" w:rsidR="00F64B76" w:rsidRPr="00F64B76" w:rsidRDefault="00F64B76" w:rsidP="00F64B76">
      <w:pPr>
        <w:pStyle w:val="PlainText"/>
        <w:rPr>
          <w:rFonts w:ascii="Courier New" w:hAnsi="Courier New" w:cs="Courier New"/>
        </w:rPr>
      </w:pPr>
      <w:r w:rsidRPr="00F64B76">
        <w:rPr>
          <w:rFonts w:ascii="Courier New" w:hAnsi="Courier New" w:cs="Courier New"/>
        </w:rPr>
        <w:t>&gt;lividus.TRINITY_DN536_c0_g1_i1_Entry:2525.conotoxin.MKAVA_len:529_tpm:4898.71 24 11 11</w:t>
      </w:r>
    </w:p>
    <w:p w14:paraId="0224A819" w14:textId="77777777" w:rsidR="00F64B76" w:rsidRPr="00F64B76" w:rsidRDefault="00F64B76" w:rsidP="00F64B76">
      <w:pPr>
        <w:pStyle w:val="PlainText"/>
        <w:rPr>
          <w:rFonts w:ascii="Courier New" w:hAnsi="Courier New" w:cs="Courier New"/>
        </w:rPr>
      </w:pPr>
      <w:r w:rsidRPr="00F64B76">
        <w:rPr>
          <w:rFonts w:ascii="Courier New" w:hAnsi="Courier New" w:cs="Courier New"/>
        </w:rPr>
        <w:t>MKAVAVFLVVSLAVAYGQFFCPDSENDPLNCIETKASTATCMKSNTDHTYSYVCGYCGKKKETCFGNKVPVNDYHCQTNKIANNCGGAAL</w:t>
      </w:r>
    </w:p>
    <w:p w14:paraId="5351813A" w14:textId="77777777" w:rsidR="00F64B76" w:rsidRPr="00F64B76" w:rsidRDefault="00F64B76" w:rsidP="00F64B76">
      <w:pPr>
        <w:pStyle w:val="PlainText"/>
        <w:rPr>
          <w:rFonts w:ascii="Courier New" w:hAnsi="Courier New" w:cs="Courier New"/>
        </w:rPr>
      </w:pPr>
      <w:r w:rsidRPr="00F64B76">
        <w:rPr>
          <w:rFonts w:ascii="Courier New" w:hAnsi="Courier New" w:cs="Courier New"/>
        </w:rPr>
        <w:t>&gt;quercinus.TRINITY_DN371_c0_g1_i1_Entry:2525.conotoxin.MKAVA_len:533_tpm:8305.29 26 12 12</w:t>
      </w:r>
    </w:p>
    <w:p w14:paraId="78D7661C" w14:textId="77777777" w:rsidR="00F64B76" w:rsidRPr="00F64B76" w:rsidRDefault="00F64B76" w:rsidP="00F64B76">
      <w:pPr>
        <w:pStyle w:val="PlainText"/>
        <w:rPr>
          <w:rFonts w:ascii="Courier New" w:hAnsi="Courier New" w:cs="Courier New"/>
        </w:rPr>
      </w:pPr>
      <w:r w:rsidRPr="00F64B76">
        <w:rPr>
          <w:rFonts w:ascii="Courier New" w:hAnsi="Courier New" w:cs="Courier New"/>
        </w:rPr>
        <w:t>MKAVAVFLVVALAVAYGQFFCPDSENDPLNCIETMASHATCMKSNTDGTYSYACGYCGKKKETCFGDKVPVTDYNCQTHKVVNNCGGAAL</w:t>
      </w:r>
    </w:p>
    <w:p w14:paraId="7A75416C" w14:textId="77777777" w:rsidR="00F64B76" w:rsidRPr="00F64B76" w:rsidRDefault="00F64B76" w:rsidP="00F64B76">
      <w:pPr>
        <w:pStyle w:val="PlainText"/>
        <w:rPr>
          <w:rFonts w:ascii="Courier New" w:hAnsi="Courier New" w:cs="Courier New"/>
        </w:rPr>
      </w:pPr>
      <w:r w:rsidRPr="00F64B76">
        <w:rPr>
          <w:rFonts w:ascii="Courier New" w:hAnsi="Courier New" w:cs="Courier New"/>
        </w:rPr>
        <w:lastRenderedPageBreak/>
        <w:t>&gt;rattus.TRINITY_DN2275_c0_g1_i1_Entry:2525.conotoxin.MKAVA_len:521_tpm:7476.74 27 13 13</w:t>
      </w:r>
    </w:p>
    <w:p w14:paraId="7F5BB2CF" w14:textId="77777777" w:rsidR="00F64B76" w:rsidRPr="00F64B76" w:rsidRDefault="00F64B76" w:rsidP="00F64B76">
      <w:pPr>
        <w:pStyle w:val="PlainText"/>
        <w:rPr>
          <w:rFonts w:ascii="Courier New" w:hAnsi="Courier New" w:cs="Courier New"/>
        </w:rPr>
      </w:pPr>
      <w:r w:rsidRPr="00F64B76">
        <w:rPr>
          <w:rFonts w:ascii="Courier New" w:hAnsi="Courier New" w:cs="Courier New"/>
        </w:rPr>
        <w:t>MKAVAVFLVVAIAVAYGQFFCPGSKDDPLNCIETMGTTATCMKSTTDGSYSYACGYCGKKKESCFGNKVPVKDYYCQTSKVANNCGGTAL</w:t>
      </w:r>
    </w:p>
    <w:p w14:paraId="7BE7A2A9" w14:textId="77777777" w:rsidR="00F64B76" w:rsidRPr="00F64B76" w:rsidRDefault="00F64B76" w:rsidP="00F64B76">
      <w:pPr>
        <w:pStyle w:val="PlainText"/>
        <w:rPr>
          <w:rFonts w:ascii="Courier New" w:hAnsi="Courier New" w:cs="Courier New"/>
        </w:rPr>
      </w:pPr>
      <w:r w:rsidRPr="00F64B76">
        <w:rPr>
          <w:rFonts w:ascii="Courier New" w:hAnsi="Courier New" w:cs="Courier New"/>
        </w:rPr>
        <w:t>&gt;terebra.TRINITY_DN1109_c0_g2_i1_Entry:2525.conotoxin.MKAVA_len:508_tpm:1884.26 31 14 14</w:t>
      </w:r>
    </w:p>
    <w:p w14:paraId="00582A28" w14:textId="77777777" w:rsidR="00F64B76" w:rsidRPr="00F64B76" w:rsidRDefault="00F64B76" w:rsidP="00F64B76">
      <w:pPr>
        <w:pStyle w:val="PlainText"/>
        <w:rPr>
          <w:rFonts w:ascii="Courier New" w:hAnsi="Courier New" w:cs="Courier New"/>
        </w:rPr>
      </w:pPr>
      <w:r w:rsidRPr="00F64B76">
        <w:rPr>
          <w:rFonts w:ascii="Courier New" w:hAnsi="Courier New" w:cs="Courier New"/>
        </w:rPr>
        <w:t>MKAVAVFLVVALAVAYGQFFCPDNENDPLNCVETKPFEATCMKSKDGTYSYVCGYCGTKNETCFGEKVPISDYSCKSRRVVNNCGGPVV</w:t>
      </w:r>
    </w:p>
    <w:p w14:paraId="5155DE47" w14:textId="77777777" w:rsidR="00F64B76" w:rsidRPr="00F64B76" w:rsidRDefault="00F64B76" w:rsidP="00F64B76">
      <w:pPr>
        <w:pStyle w:val="PlainText"/>
        <w:rPr>
          <w:rFonts w:ascii="Courier New" w:hAnsi="Courier New" w:cs="Courier New"/>
        </w:rPr>
      </w:pPr>
      <w:r w:rsidRPr="00F64B76">
        <w:rPr>
          <w:rFonts w:ascii="Courier New" w:hAnsi="Courier New" w:cs="Courier New"/>
        </w:rPr>
        <w:t>&gt;textile.TRINITY_DN5626_c0_g1_i1_Entry:5671.conotoxin.MKAVA_len:545_tpm:6208.73 32 15 15</w:t>
      </w:r>
    </w:p>
    <w:p w14:paraId="663D27E7" w14:textId="77777777" w:rsidR="00F64B76" w:rsidRPr="00F64B76" w:rsidRDefault="00F64B76" w:rsidP="00F64B76">
      <w:pPr>
        <w:pStyle w:val="PlainText"/>
        <w:rPr>
          <w:rFonts w:ascii="Courier New" w:hAnsi="Courier New" w:cs="Courier New"/>
        </w:rPr>
      </w:pPr>
      <w:r w:rsidRPr="00F64B76">
        <w:rPr>
          <w:rFonts w:ascii="Courier New" w:hAnsi="Courier New" w:cs="Courier New"/>
        </w:rPr>
        <w:t>MKAVAVFLVVALAVAYGQFFCPDSENDPLNCVETMGTLATCMKSKSGKSYSYACGYCGKKKESCFGDKMPVDAYDCQVRNIANPCGGSAL</w:t>
      </w:r>
    </w:p>
    <w:p w14:paraId="5330B68A" w14:textId="77777777" w:rsidR="00F64B76" w:rsidRPr="00F64B76" w:rsidRDefault="00F64B76" w:rsidP="00F64B76">
      <w:pPr>
        <w:pStyle w:val="PlainText"/>
        <w:rPr>
          <w:rFonts w:ascii="Courier New" w:hAnsi="Courier New" w:cs="Courier New"/>
        </w:rPr>
      </w:pPr>
      <w:r w:rsidRPr="00F64B76">
        <w:rPr>
          <w:rFonts w:ascii="Courier New" w:hAnsi="Courier New" w:cs="Courier New"/>
        </w:rPr>
        <w:t>&gt;varius_MP.TRINITY_DN17_c0_g1_i1_Entry:2525.conotoxin.MKAVA_len:507_tpm:5760.40 34 16 16</w:t>
      </w:r>
    </w:p>
    <w:p w14:paraId="0ED79C02" w14:textId="77777777" w:rsidR="00F64B76" w:rsidRPr="00F64B76" w:rsidRDefault="00F64B76" w:rsidP="00F64B76">
      <w:pPr>
        <w:pStyle w:val="PlainText"/>
        <w:rPr>
          <w:rFonts w:ascii="Courier New" w:hAnsi="Courier New" w:cs="Courier New"/>
        </w:rPr>
      </w:pPr>
      <w:r w:rsidRPr="00F64B76">
        <w:rPr>
          <w:rFonts w:ascii="Courier New" w:hAnsi="Courier New" w:cs="Courier New"/>
        </w:rPr>
        <w:t>MKAVAVFLIVGLAVAYGQFFCPKNKDDPLNCVETMSTSASCFESEDGSYTYVCGYCGKKKASCSGEKKQVDDYYCRINKIANHCGSTAL</w:t>
      </w:r>
    </w:p>
    <w:p w14:paraId="0088C455" w14:textId="77777777" w:rsidR="00F64B76" w:rsidRPr="00F64B76" w:rsidRDefault="00F64B76" w:rsidP="00F64B76">
      <w:pPr>
        <w:pStyle w:val="PlainText"/>
        <w:rPr>
          <w:rFonts w:ascii="Courier New" w:hAnsi="Courier New" w:cs="Courier New"/>
        </w:rPr>
      </w:pPr>
      <w:r w:rsidRPr="00F64B76">
        <w:rPr>
          <w:rFonts w:ascii="Courier New" w:hAnsi="Courier New" w:cs="Courier New"/>
        </w:rPr>
        <w:t>&gt;virgo_MP.TRINITY_DN558_c0_g1_i1_Entry:2525.conotoxin.MKAVA_len:540_tpm:9721.95 35 17 17</w:t>
      </w:r>
    </w:p>
    <w:p w14:paraId="19E0AEEC" w14:textId="77777777" w:rsidR="00F64B76" w:rsidRPr="00F64B76" w:rsidRDefault="00F64B76" w:rsidP="00F64B76">
      <w:pPr>
        <w:pStyle w:val="PlainText"/>
        <w:rPr>
          <w:rFonts w:ascii="Courier New" w:hAnsi="Courier New" w:cs="Courier New"/>
        </w:rPr>
      </w:pPr>
      <w:r w:rsidRPr="00F64B76">
        <w:rPr>
          <w:rFonts w:ascii="Courier New" w:hAnsi="Courier New" w:cs="Courier New"/>
        </w:rPr>
        <w:t>MKAVAVFLVVAVAVAYGQFFCPDSENDPLNCLETMPSAATCMKSKSDGTYSYVCGYCGKKKETCFGDKVPVTDYSCQTRKVVNNCGGPVL</w:t>
      </w:r>
    </w:p>
    <w:p w14:paraId="5BA3567F" w14:textId="77777777" w:rsidR="00F64B76" w:rsidRPr="00F64B76" w:rsidRDefault="00F64B76" w:rsidP="00F64B76">
      <w:pPr>
        <w:pStyle w:val="PlainText"/>
        <w:rPr>
          <w:rFonts w:ascii="Courier New" w:hAnsi="Courier New" w:cs="Courier New"/>
        </w:rPr>
      </w:pPr>
      <w:r w:rsidRPr="00F64B76">
        <w:rPr>
          <w:rFonts w:ascii="Courier New" w:hAnsi="Courier New" w:cs="Courier New"/>
        </w:rPr>
        <w:t>&gt;NP_001191584.1 schistosomin-like precursor [Aplysia californica] 88 18 18</w:t>
      </w:r>
    </w:p>
    <w:p w14:paraId="243A2569" w14:textId="77777777" w:rsidR="00F64B76" w:rsidRPr="00F64B76" w:rsidRDefault="00F64B76" w:rsidP="00F64B76">
      <w:pPr>
        <w:pStyle w:val="PlainText"/>
        <w:rPr>
          <w:rFonts w:ascii="Courier New" w:hAnsi="Courier New" w:cs="Courier New"/>
        </w:rPr>
      </w:pPr>
      <w:r w:rsidRPr="00F64B76">
        <w:rPr>
          <w:rFonts w:ascii="Courier New" w:hAnsi="Courier New" w:cs="Courier New"/>
        </w:rPr>
        <w:t>MMRQLFVLVIVAGAVLADNYWCPKAGEAFECFESSPTERFCLTNGRETAVICSKCRKKFDFCRNDFVKSKRAHTDCGAGWESTPCTHDNSHVPAVFPGKL</w:t>
      </w:r>
    </w:p>
    <w:p w14:paraId="65B9F227" w14:textId="77777777" w:rsidR="00F64B76" w:rsidRPr="00F64B76" w:rsidRDefault="00F64B76" w:rsidP="00F64B76">
      <w:pPr>
        <w:pStyle w:val="PlainText"/>
        <w:rPr>
          <w:rFonts w:ascii="Courier New" w:hAnsi="Courier New" w:cs="Courier New"/>
        </w:rPr>
      </w:pPr>
      <w:r w:rsidRPr="00F64B76">
        <w:rPr>
          <w:rFonts w:ascii="Courier New" w:hAnsi="Courier New" w:cs="Courier New"/>
        </w:rPr>
        <w:t>&gt;XP_005098364.1 schistosomin isoform X1 [Aplysia californica] 89 19 19</w:t>
      </w:r>
    </w:p>
    <w:p w14:paraId="298BA72C" w14:textId="77777777" w:rsidR="00F64B76" w:rsidRPr="00F64B76" w:rsidRDefault="00F64B76" w:rsidP="00F64B76">
      <w:pPr>
        <w:pStyle w:val="PlainText"/>
        <w:rPr>
          <w:rFonts w:ascii="Courier New" w:hAnsi="Courier New" w:cs="Courier New"/>
        </w:rPr>
      </w:pPr>
      <w:r w:rsidRPr="00F64B76">
        <w:rPr>
          <w:rFonts w:ascii="Courier New" w:hAnsi="Courier New" w:cs="Courier New"/>
        </w:rPr>
        <w:t>MMRQLFVLVIVAGAVLADNYWCPKAGEAFECFESSPTERFCLTNGRETAVICSKCKKKFDFCRNDFVKSKRADTDCGAGWESTPCTHDNSHVPAVFPGKL</w:t>
      </w:r>
    </w:p>
    <w:p w14:paraId="6D991720" w14:textId="77777777" w:rsidR="00F64B76" w:rsidRPr="00F64B76" w:rsidRDefault="00F64B76" w:rsidP="00F64B76">
      <w:pPr>
        <w:pStyle w:val="PlainText"/>
        <w:rPr>
          <w:rFonts w:ascii="Courier New" w:hAnsi="Courier New" w:cs="Courier New"/>
        </w:rPr>
      </w:pPr>
      <w:r w:rsidRPr="00F64B76">
        <w:rPr>
          <w:rFonts w:ascii="Courier New" w:hAnsi="Courier New" w:cs="Courier New"/>
        </w:rPr>
        <w:t>&gt;RUS82021.1 hypothetical protein EGW08_010212 [Elysia chlorotica] 90 20 20</w:t>
      </w:r>
    </w:p>
    <w:p w14:paraId="25192628" w14:textId="77777777" w:rsidR="00F64B76" w:rsidRPr="00F64B76" w:rsidRDefault="00F64B76" w:rsidP="00F64B76">
      <w:pPr>
        <w:pStyle w:val="PlainText"/>
        <w:rPr>
          <w:rFonts w:ascii="Courier New" w:hAnsi="Courier New" w:cs="Courier New"/>
        </w:rPr>
      </w:pPr>
      <w:r w:rsidRPr="00F64B76">
        <w:rPr>
          <w:rFonts w:ascii="Courier New" w:hAnsi="Courier New" w:cs="Courier New"/>
        </w:rPr>
        <w:t>MAPQVTNRSDHRPIYLGPLDMDWSHQPKRSRHRRSKSLHTSHCSNNCHYNSAKMMKQLVIIAALACAVLADNYNCGKKGDVFECFESAAADRFCLTGGAAPVVVCGKCRKKADYCTKGLKKSSRPEVDCGPDFASTPCTTANSAVPAFF</w:t>
      </w:r>
    </w:p>
    <w:p w14:paraId="50D985DA" w14:textId="77777777" w:rsidR="00F64B76" w:rsidRPr="00F64B76" w:rsidRDefault="00F64B76" w:rsidP="00F64B76">
      <w:pPr>
        <w:pStyle w:val="PlainText"/>
        <w:rPr>
          <w:rFonts w:ascii="Courier New" w:hAnsi="Courier New" w:cs="Courier New"/>
        </w:rPr>
      </w:pPr>
      <w:r w:rsidRPr="00F64B76">
        <w:rPr>
          <w:rFonts w:ascii="Courier New" w:hAnsi="Courier New" w:cs="Courier New"/>
        </w:rPr>
        <w:t>&gt;KAH9500249.1 hypothetical protein Btru_077571 [Bulinus truncatus] 91 21 21</w:t>
      </w:r>
    </w:p>
    <w:p w14:paraId="43F0D450" w14:textId="77777777" w:rsidR="00F64B76" w:rsidRPr="00F64B76" w:rsidRDefault="00F64B76" w:rsidP="00F64B76">
      <w:pPr>
        <w:pStyle w:val="PlainText"/>
        <w:rPr>
          <w:rFonts w:ascii="Courier New" w:hAnsi="Courier New" w:cs="Courier New"/>
        </w:rPr>
      </w:pPr>
      <w:r w:rsidRPr="00F64B76">
        <w:rPr>
          <w:rFonts w:ascii="Courier New" w:hAnsi="Courier New" w:cs="Courier New"/>
        </w:rPr>
        <w:t>MKTVFLILALIVCAAMADNYRCVNPGEPFECFESDATARFCVSGNKGAYVICSKCRRKYEFCANGAKVSKRPEVECGANWASTDCTSDNSDVPSVL</w:t>
      </w:r>
    </w:p>
    <w:p w14:paraId="090DCBEB" w14:textId="77777777" w:rsidR="00F64B76" w:rsidRPr="00F64B76" w:rsidRDefault="00F64B76" w:rsidP="00F64B76">
      <w:pPr>
        <w:pStyle w:val="PlainText"/>
        <w:rPr>
          <w:rFonts w:ascii="Courier New" w:hAnsi="Courier New" w:cs="Courier New"/>
        </w:rPr>
      </w:pPr>
      <w:r w:rsidRPr="00F64B76">
        <w:rPr>
          <w:rFonts w:ascii="Courier New" w:hAnsi="Courier New" w:cs="Courier New"/>
        </w:rPr>
        <w:t>&gt;NP_001298209.1 schistosomin-like precursor [Biomphalaria glabrata] 92 22 22</w:t>
      </w:r>
    </w:p>
    <w:p w14:paraId="7154BB74" w14:textId="77777777" w:rsidR="00F64B76" w:rsidRPr="00F64B76" w:rsidRDefault="00F64B76" w:rsidP="00F64B76">
      <w:pPr>
        <w:pStyle w:val="PlainText"/>
        <w:rPr>
          <w:rFonts w:ascii="Courier New" w:hAnsi="Courier New" w:cs="Courier New"/>
        </w:rPr>
      </w:pPr>
      <w:r w:rsidRPr="00F64B76">
        <w:rPr>
          <w:rFonts w:ascii="Courier New" w:hAnsi="Courier New" w:cs="Courier New"/>
        </w:rPr>
        <w:t>MKTVFFILALIVCAVVADNYRCPNPGDAFECFESDATARFCVSGKRGAYVICSKCRRKYEFCANGAKVSKRPEVECRADWASTECTSDNSDVPSVM</w:t>
      </w:r>
    </w:p>
    <w:p w14:paraId="5AA83D1C" w14:textId="77777777" w:rsidR="00F64B76" w:rsidRPr="00F64B76" w:rsidRDefault="00F64B76" w:rsidP="00F64B76">
      <w:pPr>
        <w:pStyle w:val="PlainText"/>
        <w:rPr>
          <w:rFonts w:ascii="Courier New" w:hAnsi="Courier New" w:cs="Courier New"/>
        </w:rPr>
      </w:pPr>
      <w:r w:rsidRPr="00F64B76">
        <w:rPr>
          <w:rFonts w:ascii="Courier New" w:hAnsi="Courier New" w:cs="Courier New"/>
        </w:rPr>
        <w:t>&gt;GFO13819.1 schistosomin-like [Plakobranchus ocellatus] 94 23 23</w:t>
      </w:r>
    </w:p>
    <w:p w14:paraId="033D51A3" w14:textId="77777777" w:rsidR="00F64B76" w:rsidRPr="00F64B76" w:rsidRDefault="00F64B76" w:rsidP="00F64B76">
      <w:pPr>
        <w:pStyle w:val="PlainText"/>
        <w:rPr>
          <w:rFonts w:ascii="Courier New" w:hAnsi="Courier New" w:cs="Courier New"/>
        </w:rPr>
      </w:pPr>
      <w:r w:rsidRPr="00F64B76">
        <w:rPr>
          <w:rFonts w:ascii="Courier New" w:hAnsi="Courier New" w:cs="Courier New"/>
        </w:rPr>
        <w:t>MKQIVIILAVACVAVLADNYMCGKRGAKFECFESAASDRFCLTGGAHPEVVCGKCRKKADFCTKGLVMSKRPAIDCGASYESTPCTTGNSEVPATY</w:t>
      </w:r>
    </w:p>
    <w:p w14:paraId="6271945C" w14:textId="77777777" w:rsidR="00F64B76" w:rsidRPr="00F64B76" w:rsidRDefault="00F64B76" w:rsidP="00F64B76">
      <w:pPr>
        <w:pStyle w:val="PlainText"/>
        <w:rPr>
          <w:rFonts w:ascii="Courier New" w:hAnsi="Courier New" w:cs="Courier New"/>
        </w:rPr>
      </w:pPr>
      <w:r w:rsidRPr="00F64B76">
        <w:rPr>
          <w:rFonts w:ascii="Courier New" w:hAnsi="Courier New" w:cs="Courier New"/>
        </w:rPr>
        <w:t>&gt;GFS27466.1 schistosomin-like [Elysia marginata] 95 24 24</w:t>
      </w:r>
    </w:p>
    <w:p w14:paraId="3A556577" w14:textId="77777777" w:rsidR="00F64B76" w:rsidRPr="00F64B76" w:rsidRDefault="00F64B76" w:rsidP="00F64B76">
      <w:pPr>
        <w:pStyle w:val="PlainText"/>
        <w:rPr>
          <w:rFonts w:ascii="Courier New" w:hAnsi="Courier New" w:cs="Courier New"/>
        </w:rPr>
      </w:pPr>
      <w:r w:rsidRPr="00F64B76">
        <w:rPr>
          <w:rFonts w:ascii="Courier New" w:hAnsi="Courier New" w:cs="Courier New"/>
        </w:rPr>
        <w:t>MAPKLWQLSFKTNSYDEQNMQRELTFLSFLSFSPLMSGFTAETTQYSHGCEFNWLLWCAYRDPDCRCSSIFTDSQYRYNLASVKMMKQIVLLAAIACAAVLADNYNCGNKGDKFECFESAASARFCLTGGAQPEVICGKCRKKADFCTKGLVLSKRPEVDCGAGYASTPCTTANSAVPATF</w:t>
      </w:r>
    </w:p>
    <w:p w14:paraId="7922611E" w14:textId="77777777" w:rsidR="00F64B76" w:rsidRPr="00F64B76" w:rsidRDefault="00F64B76" w:rsidP="00F64B76">
      <w:pPr>
        <w:pStyle w:val="PlainText"/>
        <w:rPr>
          <w:rFonts w:ascii="Courier New" w:hAnsi="Courier New" w:cs="Courier New"/>
        </w:rPr>
      </w:pPr>
      <w:r w:rsidRPr="00F64B76">
        <w:rPr>
          <w:rFonts w:ascii="Courier New" w:hAnsi="Courier New" w:cs="Courier New"/>
        </w:rPr>
        <w:t>&gt;sp|P24471|SCHS_LYMST Schistosomin OS=Lymnaea stagnalis OX=6523 PE=1 SV=1 96 25 25</w:t>
      </w:r>
    </w:p>
    <w:p w14:paraId="36F4A267" w14:textId="77777777" w:rsidR="00F64B76" w:rsidRPr="00F64B76" w:rsidRDefault="00F64B76" w:rsidP="00F64B76">
      <w:pPr>
        <w:pStyle w:val="PlainText"/>
        <w:rPr>
          <w:rFonts w:ascii="Courier New" w:hAnsi="Courier New" w:cs="Courier New"/>
        </w:rPr>
      </w:pPr>
      <w:r w:rsidRPr="00F64B76">
        <w:rPr>
          <w:rFonts w:ascii="Courier New" w:hAnsi="Courier New" w:cs="Courier New"/>
        </w:rPr>
        <w:t>DNYWCPQSGEAFECFESDPNAKFCLNSGKTSVVICSKCRKKYEFCRNGLKVSKRPDYDCGAGWESTPCTGDNSAVPAVF</w:t>
      </w:r>
    </w:p>
    <w:p w14:paraId="62070F79" w14:textId="77777777" w:rsidR="00F64B76" w:rsidRPr="00F64B76" w:rsidRDefault="00F64B76" w:rsidP="00F64B76">
      <w:pPr>
        <w:pStyle w:val="PlainText"/>
        <w:rPr>
          <w:rFonts w:ascii="Courier New" w:hAnsi="Courier New" w:cs="Courier New"/>
        </w:rPr>
      </w:pPr>
      <w:r w:rsidRPr="00F64B76">
        <w:rPr>
          <w:rFonts w:ascii="Courier New" w:hAnsi="Courier New" w:cs="Courier New"/>
        </w:rPr>
        <w:t>&gt;tr|A0A2T7P5S2|A0A2T7P5S2_POMCA Uncharacterized protein OS=Pomacea canaliculata OX=400727 GN=C0Q70_11377 PE=4 SV=1 98 27 26</w:t>
      </w:r>
    </w:p>
    <w:p w14:paraId="43E98ECA" w14:textId="77777777" w:rsidR="00F64B76" w:rsidRPr="00F64B76" w:rsidRDefault="00F64B76" w:rsidP="00F64B76">
      <w:pPr>
        <w:pStyle w:val="PlainText"/>
        <w:rPr>
          <w:rFonts w:ascii="Courier New" w:hAnsi="Courier New" w:cs="Courier New"/>
        </w:rPr>
      </w:pPr>
      <w:r w:rsidRPr="00F64B76">
        <w:rPr>
          <w:rFonts w:ascii="Courier New" w:hAnsi="Courier New" w:cs="Courier New"/>
        </w:rPr>
        <w:t>MKIIAALALLAVAVHARFSCPPDPTQGIDCFETEPDQLFCMSDGNLVCGTCGMRLAFCLGLVEGVIIIQTNDPAVCAGAIPPECPTGNSQQRPGGQGGQGGHGGHGNPFGIPPGLNKPKN</w:t>
      </w:r>
    </w:p>
    <w:p w14:paraId="7217C28E" w14:textId="77777777" w:rsidR="00F64B76" w:rsidRPr="00F64B76" w:rsidRDefault="00F64B76" w:rsidP="00F64B76">
      <w:pPr>
        <w:pStyle w:val="PlainText"/>
        <w:rPr>
          <w:rFonts w:ascii="Courier New" w:hAnsi="Courier New" w:cs="Courier New"/>
        </w:rPr>
      </w:pPr>
      <w:r w:rsidRPr="00F64B76">
        <w:rPr>
          <w:rFonts w:ascii="Courier New" w:hAnsi="Courier New" w:cs="Courier New"/>
        </w:rPr>
        <w:t>&gt;GICZ01142588.1 TSA: Berthella plumula breed wildtype TRINITY_DN16772_c0_g1_i2, transcribed RNA sequence 99 28 27</w:t>
      </w:r>
    </w:p>
    <w:p w14:paraId="148FC65D" w14:textId="77777777" w:rsidR="00F64B76" w:rsidRPr="00F64B76" w:rsidRDefault="00F64B76" w:rsidP="00F64B76">
      <w:pPr>
        <w:pStyle w:val="PlainText"/>
        <w:rPr>
          <w:rFonts w:ascii="Courier New" w:hAnsi="Courier New" w:cs="Courier New"/>
        </w:rPr>
      </w:pPr>
      <w:r w:rsidRPr="00F64B76">
        <w:rPr>
          <w:rFonts w:ascii="Courier New" w:hAnsi="Courier New" w:cs="Courier New"/>
        </w:rPr>
        <w:lastRenderedPageBreak/>
        <w:t>MMKEIVFLALLACVMADNYLCPNDGDRFDCFESAPNDRFCLTDGRVHKVVCSKCRKKYDFCETEGDFHESKTPEKHCGDDYEATPCTRQNSHVPAKLKIIKRPL</w:t>
      </w:r>
    </w:p>
    <w:p w14:paraId="6AB98C2A" w14:textId="77777777" w:rsidR="00F64B76" w:rsidRPr="00F64B76" w:rsidRDefault="00F64B76" w:rsidP="00F64B76">
      <w:pPr>
        <w:pStyle w:val="PlainText"/>
        <w:rPr>
          <w:rFonts w:ascii="Courier New" w:hAnsi="Courier New" w:cs="Courier New"/>
        </w:rPr>
      </w:pPr>
      <w:r w:rsidRPr="00F64B76">
        <w:rPr>
          <w:rFonts w:ascii="Courier New" w:hAnsi="Courier New" w:cs="Courier New"/>
        </w:rPr>
        <w:t>&gt;GGMZ01015001.1 TSA: Phylliroe bucephala Phylliroe_bucephala_comp12891_c0_seq1 transcribed RNA sequence 100 29 28</w:t>
      </w:r>
    </w:p>
    <w:p w14:paraId="6B4311CE" w14:textId="77777777" w:rsidR="00F64B76" w:rsidRPr="00F64B76" w:rsidRDefault="00F64B76" w:rsidP="00F64B76">
      <w:pPr>
        <w:pStyle w:val="PlainText"/>
        <w:rPr>
          <w:rFonts w:ascii="Courier New" w:hAnsi="Courier New" w:cs="Courier New"/>
        </w:rPr>
      </w:pPr>
      <w:r w:rsidRPr="00F64B76">
        <w:rPr>
          <w:rFonts w:ascii="Courier New" w:hAnsi="Courier New" w:cs="Courier New"/>
        </w:rPr>
        <w:t>MMKIFILLVVVCTAVMGDNYLCPKEGVKYECEEYRADKPVCLSNGKESKVVCGFCRQKLEFCRSGFEKSKHSERHCGEGWENTPCTPKNSAVPEFISYN</w:t>
      </w:r>
    </w:p>
    <w:p w14:paraId="070EF0EB" w14:textId="77777777" w:rsidR="00F64B76" w:rsidRPr="00F64B76" w:rsidRDefault="00F64B76" w:rsidP="00F64B76">
      <w:pPr>
        <w:pStyle w:val="PlainText"/>
        <w:rPr>
          <w:rFonts w:ascii="Courier New" w:hAnsi="Courier New" w:cs="Courier New"/>
        </w:rPr>
      </w:pPr>
      <w:r w:rsidRPr="00F64B76">
        <w:rPr>
          <w:rFonts w:ascii="Courier New" w:hAnsi="Courier New" w:cs="Courier New"/>
        </w:rPr>
        <w:t>&gt;GIYH01067931.1 TSA: Berghia stephanieae TRINITY_DN281388_c0_g1_i1, transcribed RNA sequence 101 30 29</w:t>
      </w:r>
    </w:p>
    <w:p w14:paraId="633D1C32" w14:textId="77777777" w:rsidR="00F64B76" w:rsidRPr="00F64B76" w:rsidRDefault="00F64B76" w:rsidP="00F64B76">
      <w:pPr>
        <w:pStyle w:val="PlainText"/>
        <w:rPr>
          <w:rFonts w:ascii="Courier New" w:hAnsi="Courier New" w:cs="Courier New"/>
        </w:rPr>
      </w:pPr>
      <w:r w:rsidRPr="00F64B76">
        <w:rPr>
          <w:rFonts w:ascii="Courier New" w:hAnsi="Courier New" w:cs="Courier New"/>
        </w:rPr>
        <w:t>MKTILCLLLIGCAAVLADKYLCPVKDGELFECFESDPEYRGCLTNGRRSESYVICTKCKRKWEFCVTRGAFSVSKHPDTDCGADYKNTPCTPQNSEWSSVFKFRV</w:t>
      </w:r>
    </w:p>
    <w:p w14:paraId="3A6F862D" w14:textId="77777777" w:rsidR="00F64B76" w:rsidRPr="00F64B76" w:rsidRDefault="00F64B76" w:rsidP="00F64B76">
      <w:pPr>
        <w:pStyle w:val="PlainText"/>
        <w:rPr>
          <w:rFonts w:ascii="Courier New" w:hAnsi="Courier New" w:cs="Courier New"/>
        </w:rPr>
      </w:pPr>
      <w:r w:rsidRPr="00F64B76">
        <w:rPr>
          <w:rFonts w:ascii="Courier New" w:hAnsi="Courier New" w:cs="Courier New"/>
        </w:rPr>
        <w:t>&gt;GIBV01002871.1 TSA: Eubranchus exiguus breed wildtype BINPACKER.1025.6, transcribed RNA sequence 102 31 30</w:t>
      </w:r>
    </w:p>
    <w:p w14:paraId="637B4848" w14:textId="77777777" w:rsidR="00F64B76" w:rsidRPr="00F64B76" w:rsidRDefault="00F64B76" w:rsidP="00F64B76">
      <w:pPr>
        <w:pStyle w:val="PlainText"/>
        <w:rPr>
          <w:rFonts w:ascii="Courier New" w:hAnsi="Courier New" w:cs="Courier New"/>
        </w:rPr>
      </w:pPr>
      <w:r w:rsidRPr="00F64B76">
        <w:rPr>
          <w:rFonts w:ascii="Courier New" w:hAnsi="Courier New" w:cs="Courier New"/>
        </w:rPr>
        <w:t>MNSTAILSFIALFAFATVLADNYLCPSADGEAFECFESQADHRTCLTNKRRTATYVVCGKCTKKWEFCVTKGEMLTSKRPERDCGADYESTPCTAANSFWDKSFKYRSN</w:t>
      </w:r>
    </w:p>
    <w:p w14:paraId="0B90ED7E" w14:textId="77777777" w:rsidR="00F64B76" w:rsidRPr="00F64B76" w:rsidRDefault="00F64B76" w:rsidP="00F64B76">
      <w:pPr>
        <w:pStyle w:val="PlainText"/>
        <w:rPr>
          <w:rFonts w:ascii="Courier New" w:hAnsi="Courier New" w:cs="Courier New"/>
        </w:rPr>
      </w:pPr>
      <w:r w:rsidRPr="00F64B76">
        <w:rPr>
          <w:rFonts w:ascii="Courier New" w:hAnsi="Courier New" w:cs="Courier New"/>
        </w:rPr>
        <w:t>&gt;GICX01048853.1 TSA: Cratena peregrina breed wildtype Single_4233, transcribed RNA sequence 103 32 31</w:t>
      </w:r>
    </w:p>
    <w:p w14:paraId="51F3AD80" w14:textId="77777777" w:rsidR="00F64B76" w:rsidRPr="00F64B76" w:rsidRDefault="00F64B76" w:rsidP="00F64B76">
      <w:pPr>
        <w:pStyle w:val="PlainText"/>
        <w:rPr>
          <w:rFonts w:ascii="Courier New" w:hAnsi="Courier New" w:cs="Courier New"/>
        </w:rPr>
      </w:pPr>
      <w:r w:rsidRPr="00F64B76">
        <w:rPr>
          <w:rFonts w:ascii="Courier New" w:hAnsi="Courier New" w:cs="Courier New"/>
        </w:rPr>
        <w:t>MKIVLCLLFIGVAIVLADNYLCPTRDGEPFECLESDVTYRSCLTNGRRGDAYVVCSKCKMKWEFCVTRGTFSESKHPESDCGADYKTTPCTTENSEWAKTFKLRV</w:t>
      </w:r>
    </w:p>
    <w:p w14:paraId="0C53E038" w14:textId="77777777" w:rsidR="00F64B76" w:rsidRPr="00F64B76" w:rsidRDefault="00F64B76" w:rsidP="00F64B76">
      <w:pPr>
        <w:pStyle w:val="PlainText"/>
        <w:rPr>
          <w:rFonts w:ascii="Courier New" w:hAnsi="Courier New" w:cs="Courier New"/>
        </w:rPr>
      </w:pPr>
      <w:r w:rsidRPr="00F64B76">
        <w:rPr>
          <w:rFonts w:ascii="Courier New" w:hAnsi="Courier New" w:cs="Courier New"/>
        </w:rPr>
        <w:t>&gt;GIDA01088326.1 TSA: Hancockia uncinata breed wildtype Shannon_HW16_H_cfuncinata_c1_57_9270_927, transcribed RNA sequence 104 33 32</w:t>
      </w:r>
    </w:p>
    <w:p w14:paraId="08CD7A39" w14:textId="77777777" w:rsidR="00F64B76" w:rsidRPr="00F64B76" w:rsidRDefault="00F64B76" w:rsidP="00F64B76">
      <w:pPr>
        <w:pStyle w:val="PlainText"/>
        <w:rPr>
          <w:rFonts w:ascii="Courier New" w:hAnsi="Courier New" w:cs="Courier New"/>
        </w:rPr>
      </w:pPr>
      <w:r w:rsidRPr="00F64B76">
        <w:rPr>
          <w:rFonts w:ascii="Courier New" w:hAnsi="Courier New" w:cs="Courier New"/>
        </w:rPr>
        <w:t>MKATLFLLLIGCGTILCAKFICPKEGEDFECFEFNPEYRACMTDGRKANSYVTCSKCKVKWEYCRTGGKFEEEKKHADRYCPPDYKSTPCTPENSHVGKVFTKA</w:t>
      </w:r>
    </w:p>
    <w:p w14:paraId="4DD680D2" w14:textId="77777777" w:rsidR="00F64B76" w:rsidRPr="00F64B76" w:rsidRDefault="00F64B76" w:rsidP="00F64B76">
      <w:pPr>
        <w:pStyle w:val="PlainText"/>
        <w:rPr>
          <w:rFonts w:ascii="Courier New" w:hAnsi="Courier New" w:cs="Courier New"/>
        </w:rPr>
      </w:pPr>
      <w:r w:rsidRPr="00F64B76">
        <w:rPr>
          <w:rFonts w:ascii="Courier New" w:hAnsi="Courier New" w:cs="Courier New"/>
        </w:rPr>
        <w:t>&gt;GJHI01073086.1 TSA: Atlanta ariejansseni TRINITY_DN31_c1_g1_i16, transcribed RNA sequence 105 34 33</w:t>
      </w:r>
    </w:p>
    <w:p w14:paraId="3918E742" w14:textId="77777777" w:rsidR="00F64B76" w:rsidRPr="00F64B76" w:rsidRDefault="00F64B76" w:rsidP="00F64B76">
      <w:pPr>
        <w:pStyle w:val="PlainText"/>
        <w:rPr>
          <w:rFonts w:ascii="Courier New" w:hAnsi="Courier New" w:cs="Courier New"/>
        </w:rPr>
      </w:pPr>
      <w:r w:rsidRPr="00F64B76">
        <w:rPr>
          <w:rFonts w:ascii="Courier New" w:hAnsi="Courier New" w:cs="Courier New"/>
        </w:rPr>
        <w:t>MKTVAILLLVIAAASAQFFCPKKGDPIQCYETRPHTAFCMANGDWVCGKCTVKTLSCQSGLRKGTRCSPSEKPAC</w:t>
      </w:r>
    </w:p>
    <w:p w14:paraId="0B6CA932" w14:textId="77777777" w:rsidR="00F64B76" w:rsidRPr="00F64B76" w:rsidRDefault="00F64B76" w:rsidP="00F64B76">
      <w:pPr>
        <w:pStyle w:val="PlainText"/>
        <w:rPr>
          <w:rFonts w:ascii="Courier New" w:hAnsi="Courier New" w:cs="Courier New"/>
        </w:rPr>
      </w:pPr>
      <w:r w:rsidRPr="00F64B76">
        <w:rPr>
          <w:rFonts w:ascii="Courier New" w:hAnsi="Courier New" w:cs="Courier New"/>
        </w:rPr>
        <w:t>&gt;GAQQ01020425.1 TSA: Bithynia siamensis goniomphalos CL8781.Contig1_All transcribed RNA sequence 106 35 34</w:t>
      </w:r>
    </w:p>
    <w:p w14:paraId="62A38AF3" w14:textId="77777777" w:rsidR="00F64B76" w:rsidRPr="00F64B76" w:rsidRDefault="00F64B76" w:rsidP="00F64B76">
      <w:pPr>
        <w:pStyle w:val="PlainText"/>
        <w:rPr>
          <w:rFonts w:ascii="Courier New" w:hAnsi="Courier New" w:cs="Courier New"/>
        </w:rPr>
      </w:pPr>
      <w:r w:rsidRPr="00F64B76">
        <w:rPr>
          <w:rFonts w:ascii="Courier New" w:hAnsi="Courier New" w:cs="Courier New"/>
        </w:rPr>
        <w:t>MKTFVVLAMLVAVAYCQYFCPGPGEALECLDGPQSAAKAFCLSDGTWVCGNCKAKEIYCSSGVLKARFESTCAGNPKPDCKSQ</w:t>
      </w:r>
    </w:p>
    <w:p w14:paraId="3716776D" w14:textId="77777777" w:rsidR="00F64B76" w:rsidRPr="00F64B76" w:rsidRDefault="00F64B76" w:rsidP="00F64B76">
      <w:pPr>
        <w:pStyle w:val="PlainText"/>
        <w:rPr>
          <w:rFonts w:ascii="Courier New" w:hAnsi="Courier New" w:cs="Courier New"/>
        </w:rPr>
      </w:pPr>
      <w:r w:rsidRPr="00F64B76">
        <w:rPr>
          <w:rFonts w:ascii="Courier New" w:hAnsi="Courier New" w:cs="Courier New"/>
        </w:rPr>
        <w:t>&gt;GJGI01024251.1 TSA: Alviniconcha strummeri TRINITY_DN24261_c0_g1_i1, transcribed RNA sequence 107 36 35</w:t>
      </w:r>
    </w:p>
    <w:p w14:paraId="73F060B1" w14:textId="77777777" w:rsidR="00F64B76" w:rsidRPr="00F64B76" w:rsidRDefault="00F64B76" w:rsidP="00F64B76">
      <w:pPr>
        <w:pStyle w:val="PlainText"/>
        <w:rPr>
          <w:rFonts w:ascii="Courier New" w:hAnsi="Courier New" w:cs="Courier New"/>
        </w:rPr>
      </w:pPr>
      <w:r w:rsidRPr="00F64B76">
        <w:rPr>
          <w:rFonts w:ascii="Courier New" w:hAnsi="Courier New" w:cs="Courier New"/>
        </w:rPr>
        <w:t>MKTIAILALLVAAACAQYFCPDSEEQFQCLETKPNTAFCMTDTTWVCGKCAVKRSVCFGSATQAKHETVCTNAGNPKITC</w:t>
      </w:r>
    </w:p>
    <w:p w14:paraId="67BA6D2B" w14:textId="77777777" w:rsidR="00F64B76" w:rsidRPr="00F64B76" w:rsidRDefault="00F64B76" w:rsidP="00F64B76">
      <w:pPr>
        <w:pStyle w:val="PlainText"/>
        <w:rPr>
          <w:rFonts w:ascii="Courier New" w:hAnsi="Courier New" w:cs="Courier New"/>
        </w:rPr>
      </w:pPr>
      <w:r w:rsidRPr="00F64B76">
        <w:rPr>
          <w:rFonts w:ascii="Courier New" w:hAnsi="Courier New" w:cs="Courier New"/>
        </w:rPr>
        <w:t>&gt;GGFE01018530.1 TSA: Potamopyrgus antipodarum cds.comp77318_c0_seq1.m.18001 transcribed RNA sequence 108 37 36</w:t>
      </w:r>
    </w:p>
    <w:p w14:paraId="75FB0906" w14:textId="77777777" w:rsidR="00F64B76" w:rsidRPr="00F64B76" w:rsidRDefault="00F64B76" w:rsidP="00F64B76">
      <w:pPr>
        <w:pStyle w:val="PlainText"/>
        <w:rPr>
          <w:rFonts w:ascii="Courier New" w:hAnsi="Courier New" w:cs="Courier New"/>
        </w:rPr>
      </w:pPr>
      <w:r w:rsidRPr="00F64B76">
        <w:rPr>
          <w:rFonts w:ascii="Courier New" w:hAnsi="Courier New" w:cs="Courier New"/>
        </w:rPr>
        <w:t>MKTFIVLAMLVAVAYSQFFCNDDGSAMECMDGPVTAATAYCLNNGNWVCGKCAVKEIFCSSGAAIKQSHTEQTCTNAGNPKPSC</w:t>
      </w:r>
    </w:p>
    <w:p w14:paraId="3A96156E" w14:textId="77777777" w:rsidR="00F64B76" w:rsidRPr="00F64B76" w:rsidRDefault="00F64B76" w:rsidP="00F64B76">
      <w:pPr>
        <w:pStyle w:val="PlainText"/>
        <w:rPr>
          <w:rFonts w:ascii="Courier New" w:hAnsi="Courier New" w:cs="Courier New"/>
        </w:rPr>
      </w:pPr>
      <w:r w:rsidRPr="00F64B76">
        <w:rPr>
          <w:rFonts w:ascii="Courier New" w:hAnsi="Courier New" w:cs="Courier New"/>
        </w:rPr>
        <w:t>&gt;GDIA01100366.1 TSA: Rapana venosa c117256_g1_i1 transcribed RNA sequence 109 38 37</w:t>
      </w:r>
    </w:p>
    <w:p w14:paraId="2AC0E62B" w14:textId="77777777" w:rsidR="00F64B76" w:rsidRPr="00F64B76" w:rsidRDefault="00F64B76" w:rsidP="00F64B76">
      <w:pPr>
        <w:pStyle w:val="PlainText"/>
        <w:rPr>
          <w:rFonts w:ascii="Courier New" w:hAnsi="Courier New" w:cs="Courier New"/>
        </w:rPr>
      </w:pPr>
      <w:r w:rsidRPr="00F64B76">
        <w:rPr>
          <w:rFonts w:ascii="Courier New" w:hAnsi="Courier New" w:cs="Courier New"/>
        </w:rPr>
        <w:t>MKVAILFLAIAVVAVYGQYFFCPPGESAEECSFNYNLSNPACMKDLDGSGTLSYICTYCEVKAASCSGEKEQVDSSNCQNSNVNNPCP</w:t>
      </w:r>
    </w:p>
    <w:p w14:paraId="454AC4DB" w14:textId="77777777" w:rsidR="00F64B76" w:rsidRPr="00F64B76" w:rsidRDefault="00F64B76" w:rsidP="00F64B76">
      <w:pPr>
        <w:pStyle w:val="PlainText"/>
        <w:rPr>
          <w:rFonts w:ascii="Courier New" w:hAnsi="Courier New" w:cs="Courier New"/>
        </w:rPr>
      </w:pPr>
      <w:r w:rsidRPr="00F64B76">
        <w:rPr>
          <w:rFonts w:ascii="Courier New" w:hAnsi="Courier New" w:cs="Courier New"/>
        </w:rPr>
        <w:t>&gt;GCEL01081520.1 TSA: Cipangopaludina cathayensis CCAH01081899 transcribed RNA sequence 110 39 38</w:t>
      </w:r>
    </w:p>
    <w:p w14:paraId="606ED91A" w14:textId="77777777" w:rsidR="00F64B76" w:rsidRPr="00F64B76" w:rsidRDefault="00F64B76" w:rsidP="00F64B76">
      <w:pPr>
        <w:pStyle w:val="PlainText"/>
        <w:rPr>
          <w:rFonts w:ascii="Courier New" w:hAnsi="Courier New" w:cs="Courier New"/>
        </w:rPr>
      </w:pPr>
      <w:r w:rsidRPr="00F64B76">
        <w:rPr>
          <w:rFonts w:ascii="Courier New" w:hAnsi="Courier New" w:cs="Courier New"/>
        </w:rPr>
        <w:t>MKCFVVLALLVAVVGAIFFCPDSEDQLQCLETQPATAYCLTNGQWVCGKCGIKKQNCFGLTDRQGRRPVEDRSKNACYGKRVPSCGQ</w:t>
      </w:r>
    </w:p>
    <w:p w14:paraId="178BA898" w14:textId="77777777" w:rsidR="00F64B76" w:rsidRPr="00F64B76" w:rsidRDefault="00F64B76" w:rsidP="00F64B76">
      <w:pPr>
        <w:pStyle w:val="PlainText"/>
        <w:rPr>
          <w:rFonts w:ascii="Courier New" w:hAnsi="Courier New" w:cs="Courier New"/>
        </w:rPr>
      </w:pPr>
      <w:r w:rsidRPr="00F64B76">
        <w:rPr>
          <w:rFonts w:ascii="Courier New" w:hAnsi="Courier New" w:cs="Courier New"/>
        </w:rPr>
        <w:t>&gt;GHAT01224603.1 TSA: Crassostrea gigas TR82664_c0_g1_i1, transcribed RNA sequence 111 40 39</w:t>
      </w:r>
    </w:p>
    <w:p w14:paraId="63CF8324" w14:textId="77777777" w:rsidR="00F64B76" w:rsidRPr="00F64B76" w:rsidRDefault="00F64B76" w:rsidP="00F64B76">
      <w:pPr>
        <w:pStyle w:val="PlainText"/>
        <w:rPr>
          <w:rFonts w:ascii="Courier New" w:hAnsi="Courier New" w:cs="Courier New"/>
        </w:rPr>
      </w:pPr>
      <w:r w:rsidRPr="00F64B76">
        <w:rPr>
          <w:rFonts w:ascii="Courier New" w:hAnsi="Courier New" w:cs="Courier New"/>
        </w:rPr>
        <w:t>MRKELIILAVVVCAVLADNYWCPQSGEAFECFESDPNAKFCLNSGKTSVVICSKCRKKYEFCRNGLKVSKRPDYDCGAGWESTPCTGDNSAVPAVF</w:t>
      </w:r>
    </w:p>
    <w:p w14:paraId="2AE6F790" w14:textId="77777777" w:rsidR="00F64B76" w:rsidRPr="00F64B76" w:rsidRDefault="00F64B76" w:rsidP="00F64B76">
      <w:pPr>
        <w:pStyle w:val="PlainText"/>
        <w:rPr>
          <w:rFonts w:ascii="Courier New" w:hAnsi="Courier New" w:cs="Courier New"/>
        </w:rPr>
      </w:pPr>
      <w:r w:rsidRPr="00F64B76">
        <w:rPr>
          <w:rFonts w:ascii="Courier New" w:hAnsi="Courier New" w:cs="Courier New"/>
        </w:rPr>
        <w:t>&gt;XP_025098673.1 uncharacterized protein LOC112566623 [Pomacea canaliculata] 114 43 40</w:t>
      </w:r>
    </w:p>
    <w:p w14:paraId="79B40FF9" w14:textId="77777777" w:rsidR="00F64B76" w:rsidRPr="00F64B76" w:rsidRDefault="00F64B76" w:rsidP="00F64B76">
      <w:pPr>
        <w:pStyle w:val="PlainText"/>
        <w:rPr>
          <w:rFonts w:ascii="Courier New" w:hAnsi="Courier New" w:cs="Courier New"/>
        </w:rPr>
      </w:pPr>
      <w:r w:rsidRPr="00F64B76">
        <w:rPr>
          <w:rFonts w:ascii="Courier New" w:hAnsi="Courier New" w:cs="Courier New"/>
        </w:rPr>
        <w:t>MKIIVALALLAVAVLAYECPPDPTQGIDCFETEPGKVFCMTDGSLVCGVCGKRLAYCLGMMEGLLILESIDPSVCEGATAPECEQGISGPKIKG</w:t>
      </w:r>
    </w:p>
    <w:p w14:paraId="0BD5BA4C" w14:textId="77777777" w:rsidR="00F64B76" w:rsidRPr="00F64B76" w:rsidRDefault="00F64B76" w:rsidP="00F64B76">
      <w:pPr>
        <w:pStyle w:val="PlainText"/>
        <w:rPr>
          <w:rFonts w:ascii="Courier New" w:hAnsi="Courier New" w:cs="Courier New"/>
        </w:rPr>
      </w:pPr>
      <w:r w:rsidRPr="00F64B76">
        <w:rPr>
          <w:rFonts w:ascii="Courier New" w:hAnsi="Courier New" w:cs="Courier New"/>
        </w:rPr>
        <w:t>&gt;PVD28780.1 hypothetical protein C0Q70_11375 [Pomacea canaliculata] 115 44 41</w:t>
      </w:r>
    </w:p>
    <w:p w14:paraId="2158AC3C" w14:textId="77777777" w:rsidR="00F64B76" w:rsidRPr="00F64B76" w:rsidRDefault="00F64B76" w:rsidP="00F64B76">
      <w:pPr>
        <w:pStyle w:val="PlainText"/>
        <w:rPr>
          <w:rFonts w:ascii="Courier New" w:hAnsi="Courier New" w:cs="Courier New"/>
        </w:rPr>
      </w:pPr>
      <w:r w:rsidRPr="00F64B76">
        <w:rPr>
          <w:rFonts w:ascii="Courier New" w:hAnsi="Courier New" w:cs="Courier New"/>
        </w:rPr>
        <w:lastRenderedPageBreak/>
        <w:t>MKCIVLLALLVVAANTRFICPSDLSTFQCFETAPGVPMCLTDYTWVCGNCGVKWAYCEAKADGVNNPPIKTSDAVCAGTPKPQC</w:t>
      </w:r>
    </w:p>
    <w:p w14:paraId="61D43D3B" w14:textId="77777777" w:rsidR="00F64B76" w:rsidRPr="00F64B76" w:rsidRDefault="00F64B76" w:rsidP="00F64B76">
      <w:pPr>
        <w:pStyle w:val="PlainText"/>
        <w:rPr>
          <w:rFonts w:ascii="Courier New" w:hAnsi="Courier New" w:cs="Courier New"/>
        </w:rPr>
      </w:pPr>
      <w:r w:rsidRPr="00F64B76">
        <w:rPr>
          <w:rFonts w:ascii="Courier New" w:hAnsi="Courier New" w:cs="Courier New"/>
        </w:rPr>
        <w:t>&gt;18400X15.C.geographus.TRINITY_DN533_c0_g1_i1#supFam_MKAVA#tpm_4696.52#len_270_dd0_1 0 49 42</w:t>
      </w:r>
    </w:p>
    <w:p w14:paraId="263DEC8F" w14:textId="77777777" w:rsidR="00F64B76" w:rsidRPr="00F64B76" w:rsidRDefault="00F64B76" w:rsidP="00F64B76">
      <w:pPr>
        <w:pStyle w:val="PlainText"/>
        <w:rPr>
          <w:rFonts w:ascii="Courier New" w:hAnsi="Courier New" w:cs="Courier New"/>
        </w:rPr>
      </w:pPr>
      <w:r w:rsidRPr="00F64B76">
        <w:rPr>
          <w:rFonts w:ascii="Courier New" w:hAnsi="Courier New" w:cs="Courier New"/>
        </w:rPr>
        <w:t>MKTVAVFLVVALAVAYGQFFCPSSKEDSLNCIETMATTATCMKSNKGEIYSYACGYCGKKKESCFGDKKPVTDYQCQTRNIPNPCGGAAL</w:t>
      </w:r>
    </w:p>
    <w:p w14:paraId="30A8E18C" w14:textId="77777777" w:rsidR="00F64B76" w:rsidRPr="00F64B76" w:rsidRDefault="00F64B76" w:rsidP="00F64B76">
      <w:pPr>
        <w:pStyle w:val="PlainText"/>
        <w:rPr>
          <w:rFonts w:ascii="Courier New" w:hAnsi="Courier New" w:cs="Courier New"/>
        </w:rPr>
      </w:pPr>
      <w:r w:rsidRPr="00F64B76">
        <w:rPr>
          <w:rFonts w:ascii="Courier New" w:hAnsi="Courier New" w:cs="Courier New"/>
        </w:rPr>
        <w:t>&gt;SRR9831255.Pionoconus.magus.VG.TRINITY_DN6423_c0_g1_i1</w:t>
      </w:r>
      <w:r w:rsidRPr="00F64B76">
        <w:rPr>
          <w:rFonts w:ascii="Courier New" w:hAnsi="Courier New" w:cs="Courier New"/>
        </w:rPr>
        <w:tab/>
        <w:t>supFam:MKAVA</w:t>
      </w:r>
      <w:r w:rsidRPr="00F64B76">
        <w:rPr>
          <w:rFonts w:ascii="Courier New" w:hAnsi="Courier New" w:cs="Courier New"/>
        </w:rPr>
        <w:tab/>
        <w:t>tpm:12252</w:t>
      </w:r>
      <w:r w:rsidRPr="00F64B76">
        <w:rPr>
          <w:rFonts w:ascii="Courier New" w:hAnsi="Courier New" w:cs="Courier New"/>
        </w:rPr>
        <w:tab/>
        <w:t>len:91 1 50 43</w:t>
      </w:r>
    </w:p>
    <w:p w14:paraId="59E18928" w14:textId="77777777" w:rsidR="00F64B76" w:rsidRPr="00F64B76" w:rsidRDefault="00F64B76" w:rsidP="00F64B76">
      <w:pPr>
        <w:pStyle w:val="PlainText"/>
        <w:rPr>
          <w:rFonts w:ascii="Courier New" w:hAnsi="Courier New" w:cs="Courier New"/>
        </w:rPr>
      </w:pPr>
      <w:r w:rsidRPr="00F64B76">
        <w:rPr>
          <w:rFonts w:ascii="Courier New" w:hAnsi="Courier New" w:cs="Courier New"/>
        </w:rPr>
        <w:t>MKTVAVFLVVALAVAYGQFFCPNSENDPLNCVETMATTATCMQSNKDKSYSYACGYCGKKKESCFGNKVPVRDYNCKSRNIVNPCGGPAL</w:t>
      </w:r>
    </w:p>
    <w:p w14:paraId="3C57A071" w14:textId="77777777" w:rsidR="00F64B76" w:rsidRPr="00F64B76" w:rsidRDefault="00F64B76" w:rsidP="00F64B76">
      <w:pPr>
        <w:pStyle w:val="PlainText"/>
        <w:rPr>
          <w:rFonts w:ascii="Courier New" w:hAnsi="Courier New" w:cs="Courier New"/>
        </w:rPr>
      </w:pPr>
      <w:r w:rsidRPr="00F64B76">
        <w:rPr>
          <w:rFonts w:ascii="Courier New" w:hAnsi="Courier New" w:cs="Courier New"/>
        </w:rPr>
        <w:t>&gt;13691X5.ImpB1.TRINITY_DN2865_c0_g1_i1_Entry:2525.conotoxin.MKAVA_len:498_tpm:6010.22 2 51 44</w:t>
      </w:r>
    </w:p>
    <w:p w14:paraId="08B2F1E3" w14:textId="77777777" w:rsidR="00F64B76" w:rsidRPr="00F64B76" w:rsidRDefault="00F64B76" w:rsidP="00F64B76">
      <w:pPr>
        <w:pStyle w:val="PlainText"/>
        <w:rPr>
          <w:rFonts w:ascii="Courier New" w:hAnsi="Courier New" w:cs="Courier New"/>
        </w:rPr>
      </w:pPr>
      <w:r w:rsidRPr="00F64B76">
        <w:rPr>
          <w:rFonts w:ascii="Courier New" w:hAnsi="Courier New" w:cs="Courier New"/>
        </w:rPr>
        <w:t>MKAVAVFLVVSLAVAYGQFFCPSSKNEPLNCLETMATTATCMKSTKDGTYSYVCGYCGKKKETCSGDKVPVTDYNCRVKNIANLCGGPLH</w:t>
      </w:r>
    </w:p>
    <w:p w14:paraId="53F634FB" w14:textId="77777777" w:rsidR="00F64B76" w:rsidRPr="00F64B76" w:rsidRDefault="00F64B76" w:rsidP="00F64B76">
      <w:pPr>
        <w:pStyle w:val="PlainText"/>
        <w:rPr>
          <w:rFonts w:ascii="Courier New" w:hAnsi="Courier New" w:cs="Courier New"/>
        </w:rPr>
      </w:pPr>
      <w:r w:rsidRPr="00F64B76">
        <w:rPr>
          <w:rFonts w:ascii="Courier New" w:hAnsi="Courier New" w:cs="Courier New"/>
        </w:rPr>
        <w:t>&gt;13691X5.ImpB1.TRINITY_DN1537_c0_g1_i1_Entry:2525.conotoxin.MKAVA_len:470_tpm:61.93 3 52 45</w:t>
      </w:r>
    </w:p>
    <w:p w14:paraId="275B5EC5" w14:textId="77777777" w:rsidR="00F64B76" w:rsidRPr="00F64B76" w:rsidRDefault="00F64B76" w:rsidP="00F64B76">
      <w:pPr>
        <w:pStyle w:val="PlainText"/>
        <w:rPr>
          <w:rFonts w:ascii="Courier New" w:hAnsi="Courier New" w:cs="Courier New"/>
        </w:rPr>
      </w:pPr>
      <w:r w:rsidRPr="00F64B76">
        <w:rPr>
          <w:rFonts w:ascii="Courier New" w:hAnsi="Courier New" w:cs="Courier New"/>
        </w:rPr>
        <w:t>MKAVAVFLVVSLAVAYGQFFCPASVNDPLNCLETMPNSATCMQFSGDGSYSYVCGYCGKKNETCFGNKVAVNDYYCQTKNIANNCGGAAQ</w:t>
      </w:r>
    </w:p>
    <w:p w14:paraId="774F8062" w14:textId="77777777" w:rsidR="00F64B76" w:rsidRPr="00F64B76" w:rsidRDefault="00F64B76" w:rsidP="00F64B76">
      <w:pPr>
        <w:pStyle w:val="PlainText"/>
        <w:rPr>
          <w:rFonts w:ascii="Courier New" w:hAnsi="Courier New" w:cs="Courier New"/>
        </w:rPr>
      </w:pPr>
      <w:r w:rsidRPr="00F64B76">
        <w:rPr>
          <w:rFonts w:ascii="Courier New" w:hAnsi="Courier New" w:cs="Courier New"/>
        </w:rPr>
        <w:t>&gt;14357X3.C.furvus.TRINITY_DN11037_c0_g1_i1_Entry:2525.conotoxin.MKAVA_len:548_tpm:5758.00 4 53 46</w:t>
      </w:r>
    </w:p>
    <w:p w14:paraId="3FFD211E" w14:textId="77777777" w:rsidR="00F64B76" w:rsidRPr="00F64B76" w:rsidRDefault="00F64B76" w:rsidP="00F64B76">
      <w:pPr>
        <w:pStyle w:val="PlainText"/>
        <w:rPr>
          <w:rFonts w:ascii="Courier New" w:hAnsi="Courier New" w:cs="Courier New"/>
        </w:rPr>
      </w:pPr>
      <w:r w:rsidRPr="00F64B76">
        <w:rPr>
          <w:rFonts w:ascii="Courier New" w:hAnsi="Courier New" w:cs="Courier New"/>
        </w:rPr>
        <w:t>MKAVAVFLVVALAVAYGQFFCPDSEHDPLNCVETKAFAATCMKSKDGSYSYACGYCGKKKESCFGDKVPVTDYNCKTRKIPNPCGGPAL</w:t>
      </w:r>
    </w:p>
    <w:p w14:paraId="6CEC5CEE" w14:textId="77777777" w:rsidR="00F64B76" w:rsidRPr="00F64B76" w:rsidRDefault="00F64B76" w:rsidP="00F64B76">
      <w:pPr>
        <w:pStyle w:val="PlainText"/>
        <w:rPr>
          <w:rFonts w:ascii="Courier New" w:hAnsi="Courier New" w:cs="Courier New"/>
        </w:rPr>
      </w:pPr>
      <w:r w:rsidRPr="00F64B76">
        <w:rPr>
          <w:rFonts w:ascii="Courier New" w:hAnsi="Courier New" w:cs="Courier New"/>
        </w:rPr>
        <w:t>&gt;14357X4.C.cordigerus.TRINITY_DN2751_c0_g1_i1_Entry:2525.conotoxin.MKAVA_len:548_tpm:1349.43 5 54 47</w:t>
      </w:r>
    </w:p>
    <w:p w14:paraId="42B5F8EB" w14:textId="77777777" w:rsidR="00F64B76" w:rsidRPr="00F64B76" w:rsidRDefault="00F64B76" w:rsidP="00F64B76">
      <w:pPr>
        <w:pStyle w:val="PlainText"/>
        <w:rPr>
          <w:rFonts w:ascii="Courier New" w:hAnsi="Courier New" w:cs="Courier New"/>
        </w:rPr>
      </w:pPr>
      <w:r w:rsidRPr="00F64B76">
        <w:rPr>
          <w:rFonts w:ascii="Courier New" w:hAnsi="Courier New" w:cs="Courier New"/>
        </w:rPr>
        <w:t>MKAVAVFLVVALAVAYAQFFCPDNENDPLNCIETKASIATCMKSNTDGSFSYACGYCGKKKESCFGDKVPVTDYNCQTRNIANPCGGAAL</w:t>
      </w:r>
    </w:p>
    <w:p w14:paraId="5A1B1CC5" w14:textId="77777777" w:rsidR="00F64B76" w:rsidRPr="00F64B76" w:rsidRDefault="00F64B76" w:rsidP="00F64B76">
      <w:pPr>
        <w:pStyle w:val="PlainText"/>
        <w:rPr>
          <w:rFonts w:ascii="Courier New" w:hAnsi="Courier New" w:cs="Courier New"/>
        </w:rPr>
      </w:pPr>
      <w:r w:rsidRPr="00F64B76">
        <w:rPr>
          <w:rFonts w:ascii="Courier New" w:hAnsi="Courier New" w:cs="Courier New"/>
        </w:rPr>
        <w:t>&gt;14718X3.C.lenavati.TRINITY_DN5872_c0_g1_i1_Entry:2525.conotoxin.MKAVA_len:558_tpm:12443.79 6 55 48</w:t>
      </w:r>
    </w:p>
    <w:p w14:paraId="5D2BA3C1" w14:textId="77777777" w:rsidR="00F64B76" w:rsidRPr="00F64B76" w:rsidRDefault="00F64B76" w:rsidP="00F64B76">
      <w:pPr>
        <w:pStyle w:val="PlainText"/>
        <w:rPr>
          <w:rFonts w:ascii="Courier New" w:hAnsi="Courier New" w:cs="Courier New"/>
        </w:rPr>
      </w:pPr>
      <w:r w:rsidRPr="00F64B76">
        <w:rPr>
          <w:rFonts w:ascii="Courier New" w:hAnsi="Courier New" w:cs="Courier New"/>
        </w:rPr>
        <w:t>MKAVAVFLVVALAVAYGQFFCPSSKDEPLNCIETMASTATCMKSTADESLSYACGYCGKKKETCSGDKVPVTNYNCQIKKIPNPCGGPAL</w:t>
      </w:r>
    </w:p>
    <w:p w14:paraId="6E361C6B" w14:textId="77777777" w:rsidR="00F64B76" w:rsidRPr="00F64B76" w:rsidRDefault="00F64B76" w:rsidP="00F64B76">
      <w:pPr>
        <w:pStyle w:val="PlainText"/>
        <w:rPr>
          <w:rFonts w:ascii="Courier New" w:hAnsi="Courier New" w:cs="Courier New"/>
        </w:rPr>
      </w:pPr>
      <w:r w:rsidRPr="00F64B76">
        <w:rPr>
          <w:rFonts w:ascii="Courier New" w:hAnsi="Courier New" w:cs="Courier New"/>
        </w:rPr>
        <w:t>&gt;14718X3.C.lenavati.TRINITY_DN16852_c0_g1_i1_Entry:2525.conotoxin.MKAVA_len:389_tpm:13.78 7 56 49</w:t>
      </w:r>
    </w:p>
    <w:p w14:paraId="2CED37FF" w14:textId="77777777" w:rsidR="00F64B76" w:rsidRPr="00F64B76" w:rsidRDefault="00F64B76" w:rsidP="00F64B76">
      <w:pPr>
        <w:pStyle w:val="PlainText"/>
        <w:rPr>
          <w:rFonts w:ascii="Courier New" w:hAnsi="Courier New" w:cs="Courier New"/>
        </w:rPr>
      </w:pPr>
      <w:r w:rsidRPr="00F64B76">
        <w:rPr>
          <w:rFonts w:ascii="Courier New" w:hAnsi="Courier New" w:cs="Courier New"/>
        </w:rPr>
        <w:t>MKAVAVFLVVALAVAYGQFFCPESVNDPLNCLETMPNSATCMQSSVDNSYSYVCGYCGKKKETCFGNKVAVQEYYCQTNGIANSCGGGAQ</w:t>
      </w:r>
    </w:p>
    <w:p w14:paraId="238A0688" w14:textId="77777777" w:rsidR="00F64B76" w:rsidRPr="00F64B76" w:rsidRDefault="00F64B76" w:rsidP="00F64B76">
      <w:pPr>
        <w:pStyle w:val="PlainText"/>
        <w:rPr>
          <w:rFonts w:ascii="Courier New" w:hAnsi="Courier New" w:cs="Courier New"/>
        </w:rPr>
      </w:pPr>
      <w:r w:rsidRPr="00F64B76">
        <w:rPr>
          <w:rFonts w:ascii="Courier New" w:hAnsi="Courier New" w:cs="Courier New"/>
        </w:rPr>
        <w:t>&gt;14718X8.C.litteratus.TRINITY_DN7827_c0_g1_i1_Entry:2525.conotoxin.MKAVA_len:466_tpm:13.95 8 57 50</w:t>
      </w:r>
    </w:p>
    <w:p w14:paraId="01296188" w14:textId="77777777" w:rsidR="00F64B76" w:rsidRPr="00F64B76" w:rsidRDefault="00F64B76" w:rsidP="00F64B76">
      <w:pPr>
        <w:pStyle w:val="PlainText"/>
        <w:rPr>
          <w:rFonts w:ascii="Courier New" w:hAnsi="Courier New" w:cs="Courier New"/>
        </w:rPr>
      </w:pPr>
      <w:r w:rsidRPr="00F64B76">
        <w:rPr>
          <w:rFonts w:ascii="Courier New" w:hAnsi="Courier New" w:cs="Courier New"/>
        </w:rPr>
        <w:t>MKAVAVFMIVALAVAYGQFFCPESVNDPLNCLESMPDTATCMRSTVDGSYSYACGYCGKKKEHCFGNKVGVKDYYCQRNGIVNTCGGAAQ</w:t>
      </w:r>
    </w:p>
    <w:p w14:paraId="2B8F54E1" w14:textId="77777777" w:rsidR="00F64B76" w:rsidRPr="00F64B76" w:rsidRDefault="00F64B76" w:rsidP="00F64B76">
      <w:pPr>
        <w:pStyle w:val="PlainText"/>
        <w:rPr>
          <w:rFonts w:ascii="Courier New" w:hAnsi="Courier New" w:cs="Courier New"/>
        </w:rPr>
      </w:pPr>
      <w:r w:rsidRPr="00F64B76">
        <w:rPr>
          <w:rFonts w:ascii="Courier New" w:hAnsi="Courier New" w:cs="Courier New"/>
        </w:rPr>
        <w:t>&gt;18400X15.C.geographus.TRINITY_DN6629_c0_g1_i1_Entry:2525.conotoxin.MKAVA_len:483_tpm:22.59 9 58 51</w:t>
      </w:r>
    </w:p>
    <w:p w14:paraId="34B8179A" w14:textId="77777777" w:rsidR="00F64B76" w:rsidRPr="00F64B76" w:rsidRDefault="00F64B76" w:rsidP="00F64B76">
      <w:pPr>
        <w:pStyle w:val="PlainText"/>
        <w:rPr>
          <w:rFonts w:ascii="Courier New" w:hAnsi="Courier New" w:cs="Courier New"/>
        </w:rPr>
      </w:pPr>
      <w:r w:rsidRPr="00F64B76">
        <w:rPr>
          <w:rFonts w:ascii="Courier New" w:hAnsi="Courier New" w:cs="Courier New"/>
        </w:rPr>
        <w:t>MKAVAVFMIVALAVAYGQFFCPESVNDPLNCLESQPNSATCMQSSLDNSYSYVCGYCGKKKETCFGNKVAVQDYYCQTNGIANTCGGAA</w:t>
      </w:r>
    </w:p>
    <w:p w14:paraId="156E4873" w14:textId="77777777" w:rsidR="00F64B76" w:rsidRPr="00F64B76" w:rsidRDefault="00F64B76" w:rsidP="00F64B76">
      <w:pPr>
        <w:pStyle w:val="PlainText"/>
        <w:rPr>
          <w:rFonts w:ascii="Courier New" w:hAnsi="Courier New" w:cs="Courier New"/>
        </w:rPr>
      </w:pPr>
      <w:r w:rsidRPr="00F64B76">
        <w:rPr>
          <w:rFonts w:ascii="Courier New" w:hAnsi="Courier New" w:cs="Courier New"/>
        </w:rPr>
        <w:t>&gt;C.imperialis.deep.VD.TRINITY_DN516_c0_g1_i1_Entry:2525.conotoxin.MKAVA_len:475_tpm:4787.72 10 59 52</w:t>
      </w:r>
    </w:p>
    <w:p w14:paraId="42DE2946" w14:textId="77777777" w:rsidR="00F64B76" w:rsidRPr="00F64B76" w:rsidRDefault="00F64B76" w:rsidP="00F64B76">
      <w:pPr>
        <w:pStyle w:val="PlainText"/>
        <w:rPr>
          <w:rFonts w:ascii="Courier New" w:hAnsi="Courier New" w:cs="Courier New"/>
        </w:rPr>
      </w:pPr>
      <w:r w:rsidRPr="00F64B76">
        <w:rPr>
          <w:rFonts w:ascii="Courier New" w:hAnsi="Courier New" w:cs="Courier New"/>
        </w:rPr>
        <w:t>MKAVAVFLVVSLAVAYGQFFCPSSKNEPLNCLETMASTATCMKSTKDGSYSYVCGYCGKKKETCSGDKVPVTDYNCRVNKIANLCGGAVL</w:t>
      </w:r>
    </w:p>
    <w:p w14:paraId="5FE23B2E" w14:textId="77777777" w:rsidR="00F64B76" w:rsidRPr="00F64B76" w:rsidRDefault="00F64B76" w:rsidP="00F64B76">
      <w:pPr>
        <w:pStyle w:val="PlainText"/>
        <w:rPr>
          <w:rFonts w:ascii="Courier New" w:hAnsi="Courier New" w:cs="Courier New"/>
        </w:rPr>
      </w:pPr>
      <w:r w:rsidRPr="00F64B76">
        <w:rPr>
          <w:rFonts w:ascii="Courier New" w:hAnsi="Courier New" w:cs="Courier New"/>
        </w:rPr>
        <w:t>&gt;rolani.TRINITY_DN21766_c0_g1_i1_Entry:2525.conotoxin.MKAVA_len:573_tpm:4960.87 11 60 53</w:t>
      </w:r>
    </w:p>
    <w:p w14:paraId="050546A8" w14:textId="77777777" w:rsidR="00F64B76" w:rsidRPr="00F64B76" w:rsidRDefault="00F64B76" w:rsidP="00F64B76">
      <w:pPr>
        <w:pStyle w:val="PlainText"/>
        <w:rPr>
          <w:rFonts w:ascii="Courier New" w:hAnsi="Courier New" w:cs="Courier New"/>
        </w:rPr>
      </w:pPr>
      <w:r w:rsidRPr="00F64B76">
        <w:rPr>
          <w:rFonts w:ascii="Courier New" w:hAnsi="Courier New" w:cs="Courier New"/>
        </w:rPr>
        <w:t>MKVVAVFLVVALAAAYGQFFCPDNENDPLNCIETMASGATCMKSNKDGSYSYACGYCGKKKESCFGDKVPVTNYHCQTRKIPNKCGGPVL</w:t>
      </w:r>
    </w:p>
    <w:p w14:paraId="36744092" w14:textId="77777777" w:rsidR="00F64B76" w:rsidRPr="00F64B76" w:rsidRDefault="00F64B76" w:rsidP="00F64B76">
      <w:pPr>
        <w:pStyle w:val="PlainText"/>
        <w:rPr>
          <w:rFonts w:ascii="Courier New" w:hAnsi="Courier New" w:cs="Courier New"/>
        </w:rPr>
      </w:pPr>
      <w:r w:rsidRPr="00F64B76">
        <w:rPr>
          <w:rFonts w:ascii="Courier New" w:hAnsi="Courier New" w:cs="Courier New"/>
        </w:rPr>
        <w:t>&gt;C.imperialis.shallow.VD.TRINITY_DN735_c0_g1_i1_Entry:2525.conotoxin.MKAVA_len:461_tpm:6.18 12 61 54</w:t>
      </w:r>
    </w:p>
    <w:p w14:paraId="24DDFAF4" w14:textId="77777777" w:rsidR="00F64B76" w:rsidRPr="00F64B76" w:rsidRDefault="00F64B76" w:rsidP="00F64B76">
      <w:pPr>
        <w:pStyle w:val="PlainText"/>
        <w:rPr>
          <w:rFonts w:ascii="Courier New" w:hAnsi="Courier New" w:cs="Courier New"/>
        </w:rPr>
      </w:pPr>
      <w:r w:rsidRPr="00F64B76">
        <w:rPr>
          <w:rFonts w:ascii="Courier New" w:hAnsi="Courier New" w:cs="Courier New"/>
        </w:rPr>
        <w:t>MKAVAVFLVVSLAVAYGQFFCPASVNDPLNCLETMPNSATCMQSNGDGTYSYVCGYCGKKNETCFGNKVAVNDYYCQTNSIANNCGGAAQ</w:t>
      </w:r>
    </w:p>
    <w:p w14:paraId="72F13B47" w14:textId="77777777" w:rsidR="00F64B76" w:rsidRPr="00F64B76" w:rsidRDefault="00F64B76" w:rsidP="00F64B76">
      <w:pPr>
        <w:pStyle w:val="PlainText"/>
        <w:rPr>
          <w:rFonts w:ascii="Courier New" w:hAnsi="Courier New" w:cs="Courier New"/>
        </w:rPr>
      </w:pPr>
      <w:r w:rsidRPr="00F64B76">
        <w:rPr>
          <w:rFonts w:ascii="Courier New" w:hAnsi="Courier New" w:cs="Courier New"/>
        </w:rPr>
        <w:t>&gt;SRR11807492.C.raulsilvai.VG.TRINITY_DN5501_c0_g1_i1_Entry:2525.conotoxin.MKAVA_len:466_tpm:21.19 13 62 55</w:t>
      </w:r>
    </w:p>
    <w:p w14:paraId="2B7C0E6D" w14:textId="77777777" w:rsidR="00F64B76" w:rsidRPr="00F64B76" w:rsidRDefault="00F64B76" w:rsidP="00F64B76">
      <w:pPr>
        <w:pStyle w:val="PlainText"/>
        <w:rPr>
          <w:rFonts w:ascii="Courier New" w:hAnsi="Courier New" w:cs="Courier New"/>
        </w:rPr>
      </w:pPr>
      <w:r w:rsidRPr="00F64B76">
        <w:rPr>
          <w:rFonts w:ascii="Courier New" w:hAnsi="Courier New" w:cs="Courier New"/>
        </w:rPr>
        <w:t>MKAVAVFMIVALAVAYGQFFCPESASDPLNCLETMASSATCMQSEADGSYSYVCGYCGKKKETCFGNKVAVRDYYCQTNGIANNCGGAAQ</w:t>
      </w:r>
    </w:p>
    <w:p w14:paraId="51423A32" w14:textId="77777777" w:rsidR="00F64B76" w:rsidRPr="00F64B76" w:rsidRDefault="00F64B76" w:rsidP="00F64B76">
      <w:pPr>
        <w:pStyle w:val="PlainText"/>
        <w:rPr>
          <w:rFonts w:ascii="Courier New" w:hAnsi="Courier New" w:cs="Courier New"/>
        </w:rPr>
      </w:pPr>
      <w:r w:rsidRPr="00F64B76">
        <w:rPr>
          <w:rFonts w:ascii="Courier New" w:hAnsi="Courier New" w:cs="Courier New"/>
        </w:rPr>
        <w:lastRenderedPageBreak/>
        <w:t>&gt;SRR13740844.C.ventricosus.TRINITY_DN14976_c0_g1_i1_Entry:2525.conotoxin.MKAVA_len:469_tpm:9.61 14 63 56</w:t>
      </w:r>
    </w:p>
    <w:p w14:paraId="74BF7EC1" w14:textId="77777777" w:rsidR="00F64B76" w:rsidRPr="00F64B76" w:rsidRDefault="00F64B76" w:rsidP="00F64B76">
      <w:pPr>
        <w:pStyle w:val="PlainText"/>
        <w:rPr>
          <w:rFonts w:ascii="Courier New" w:hAnsi="Courier New" w:cs="Courier New"/>
        </w:rPr>
      </w:pPr>
      <w:r w:rsidRPr="00F64B76">
        <w:rPr>
          <w:rFonts w:ascii="Courier New" w:hAnsi="Courier New" w:cs="Courier New"/>
        </w:rPr>
        <w:t>MKAVAVFMIVALAVAYGQFFCPESASAPLNCLETMASSATCMQSEVDGSYSYVCGYCGKKKETCFGNKKAVRDYYCQTNGIANTCGGAAQ</w:t>
      </w:r>
    </w:p>
    <w:p w14:paraId="716EB636" w14:textId="77777777" w:rsidR="00F64B76" w:rsidRPr="00F64B76" w:rsidRDefault="00F64B76" w:rsidP="00F64B76">
      <w:pPr>
        <w:pStyle w:val="PlainText"/>
        <w:rPr>
          <w:rFonts w:ascii="Courier New" w:hAnsi="Courier New" w:cs="Courier New"/>
        </w:rPr>
      </w:pPr>
      <w:r w:rsidRPr="00F64B76">
        <w:rPr>
          <w:rFonts w:ascii="Courier New" w:hAnsi="Courier New" w:cs="Courier New"/>
        </w:rPr>
        <w:t>&gt;SRR13781584.C.bayani.VG.TRINITY_DN1262_c0_g1_i1_Entry:2525.conotoxin.MKAVA_len:480_tpm:20.84 15 64 57</w:t>
      </w:r>
    </w:p>
    <w:p w14:paraId="3F511873" w14:textId="77777777" w:rsidR="00F64B76" w:rsidRPr="00F64B76" w:rsidRDefault="00F64B76" w:rsidP="00F64B76">
      <w:pPr>
        <w:pStyle w:val="PlainText"/>
        <w:rPr>
          <w:rFonts w:ascii="Courier New" w:hAnsi="Courier New" w:cs="Courier New"/>
        </w:rPr>
      </w:pPr>
      <w:r w:rsidRPr="00F64B76">
        <w:rPr>
          <w:rFonts w:ascii="Courier New" w:hAnsi="Courier New" w:cs="Courier New"/>
        </w:rPr>
        <w:t>MKAVAVFLVVALAVAYGQFFCPESVNDPLNCLETMANSATCMQSNDDKSYSYVCGYCGKKKETCFGNKVAVLDYYCQTNGIANSCGGAAQ</w:t>
      </w:r>
    </w:p>
    <w:p w14:paraId="2523BDBC" w14:textId="77777777" w:rsidR="00F64B76" w:rsidRPr="00F64B76" w:rsidRDefault="00F64B76" w:rsidP="00F64B76">
      <w:pPr>
        <w:pStyle w:val="PlainText"/>
        <w:rPr>
          <w:rFonts w:ascii="Courier New" w:hAnsi="Courier New" w:cs="Courier New"/>
        </w:rPr>
      </w:pPr>
      <w:r w:rsidRPr="00F64B76">
        <w:rPr>
          <w:rFonts w:ascii="Courier New" w:hAnsi="Courier New" w:cs="Courier New"/>
        </w:rPr>
        <w:t>&gt;SRR14407584.C.abbreviatus.TRINITY_DN301_c0_g1_i1_Entry:2525.conotoxin.MKAVA_len:491_tpm:1489.23 16 65 58</w:t>
      </w:r>
    </w:p>
    <w:p w14:paraId="6732937C" w14:textId="77777777" w:rsidR="00F64B76" w:rsidRPr="00F64B76" w:rsidRDefault="00F64B76" w:rsidP="00F64B76">
      <w:pPr>
        <w:pStyle w:val="PlainText"/>
        <w:rPr>
          <w:rFonts w:ascii="Courier New" w:hAnsi="Courier New" w:cs="Courier New"/>
        </w:rPr>
      </w:pPr>
      <w:r w:rsidRPr="00F64B76">
        <w:rPr>
          <w:rFonts w:ascii="Courier New" w:hAnsi="Courier New" w:cs="Courier New"/>
        </w:rPr>
        <w:t>MKAVAVFLVVVIAVAYGQFFCPGSKDDPLNCIETMGTTATCMRSTTDGSYSYACGYCGKKKESCFGNKVPVKDYYCQTSKVANNCGGTAL</w:t>
      </w:r>
    </w:p>
    <w:p w14:paraId="1A50F31C" w14:textId="77777777" w:rsidR="00F64B76" w:rsidRPr="00F64B76" w:rsidRDefault="00F64B76" w:rsidP="00F64B76">
      <w:pPr>
        <w:pStyle w:val="PlainText"/>
        <w:rPr>
          <w:rFonts w:ascii="Courier New" w:hAnsi="Courier New" w:cs="Courier New"/>
        </w:rPr>
      </w:pPr>
      <w:r w:rsidRPr="00F64B76">
        <w:rPr>
          <w:rFonts w:ascii="Courier New" w:hAnsi="Courier New" w:cs="Courier New"/>
        </w:rPr>
        <w:t>&gt;SRR2124881.C.betulinus.VG.TRINITY_DN7727_c0_g1_i1_Entry:2525.conotoxin.MKAVA_len:494_tpm:5832.33 17 66 59</w:t>
      </w:r>
    </w:p>
    <w:p w14:paraId="2E8B44B3" w14:textId="77777777" w:rsidR="00F64B76" w:rsidRPr="00F64B76" w:rsidRDefault="00F64B76" w:rsidP="00F64B76">
      <w:pPr>
        <w:pStyle w:val="PlainText"/>
        <w:rPr>
          <w:rFonts w:ascii="Courier New" w:hAnsi="Courier New" w:cs="Courier New"/>
        </w:rPr>
      </w:pPr>
      <w:r w:rsidRPr="00F64B76">
        <w:rPr>
          <w:rFonts w:ascii="Courier New" w:hAnsi="Courier New" w:cs="Courier New"/>
        </w:rPr>
        <w:t>MKAVAVFLVVALAVAYGQFFCPESENDPLNCIETMASAATCMKSKADGSYSYACGYCGKKKESCFGDKVPVTDYNCKTRKIVNPCGGPAL</w:t>
      </w:r>
    </w:p>
    <w:p w14:paraId="2FD76477" w14:textId="77777777" w:rsidR="00F64B76" w:rsidRPr="00F64B76" w:rsidRDefault="00F64B76" w:rsidP="00F64B76">
      <w:pPr>
        <w:pStyle w:val="PlainText"/>
        <w:rPr>
          <w:rFonts w:ascii="Courier New" w:hAnsi="Courier New" w:cs="Courier New"/>
        </w:rPr>
      </w:pPr>
      <w:r w:rsidRPr="00F64B76">
        <w:rPr>
          <w:rFonts w:ascii="Courier New" w:hAnsi="Courier New" w:cs="Courier New"/>
        </w:rPr>
        <w:t>&gt;SRR2124881.C.betulinus.VG.TRINITY_DN5828_c0_g1_i1_Entry:2525.conotoxin.MKAVA_len:373_tpm:168.13 18 67 60</w:t>
      </w:r>
    </w:p>
    <w:p w14:paraId="7535F01C" w14:textId="77777777" w:rsidR="00F64B76" w:rsidRPr="00F64B76" w:rsidRDefault="00F64B76" w:rsidP="00F64B76">
      <w:pPr>
        <w:pStyle w:val="PlainText"/>
        <w:rPr>
          <w:rFonts w:ascii="Courier New" w:hAnsi="Courier New" w:cs="Courier New"/>
        </w:rPr>
      </w:pPr>
      <w:r w:rsidRPr="00F64B76">
        <w:rPr>
          <w:rFonts w:ascii="Courier New" w:hAnsi="Courier New" w:cs="Courier New"/>
        </w:rPr>
        <w:t>MKAVAVFMIVALAVAYGQFFCPESVNDPLNCLETMASSATCMQSSVDGSYSYVCGYCGKKKETCFGNKVAVQDYYCQTNGIANSCGGAA</w:t>
      </w:r>
    </w:p>
    <w:p w14:paraId="31495BEE" w14:textId="77777777" w:rsidR="00F64B76" w:rsidRPr="00F64B76" w:rsidRDefault="00F64B76" w:rsidP="00F64B76">
      <w:pPr>
        <w:pStyle w:val="PlainText"/>
        <w:rPr>
          <w:rFonts w:ascii="Courier New" w:hAnsi="Courier New" w:cs="Courier New"/>
        </w:rPr>
      </w:pPr>
      <w:r w:rsidRPr="00F64B76">
        <w:rPr>
          <w:rFonts w:ascii="Courier New" w:hAnsi="Courier New" w:cs="Courier New"/>
        </w:rPr>
        <w:t>&gt;SRR9831255.Pionoconus.magus.VG.TRINITY_DN4320_c0_g1_i1_Entry:2525.conotoxin.MKAVA_len:497_tpm:37.45 19 68 61</w:t>
      </w:r>
    </w:p>
    <w:p w14:paraId="665899BE" w14:textId="77777777" w:rsidR="00F64B76" w:rsidRPr="00F64B76" w:rsidRDefault="00F64B76" w:rsidP="00F64B76">
      <w:pPr>
        <w:pStyle w:val="PlainText"/>
        <w:rPr>
          <w:rFonts w:ascii="Courier New" w:hAnsi="Courier New" w:cs="Courier New"/>
        </w:rPr>
      </w:pPr>
      <w:r w:rsidRPr="00F64B76">
        <w:rPr>
          <w:rFonts w:ascii="Courier New" w:hAnsi="Courier New" w:cs="Courier New"/>
        </w:rPr>
        <w:t>MKAVAVFMIVALAVAYGQFFCPESIDDLNCLETQPNSVACMQSSDDDSYSYVCGYCGKKKEHCFGNKVAVQDYYCQTNGIANTCGGAA</w:t>
      </w:r>
    </w:p>
    <w:p w14:paraId="700EF785" w14:textId="77777777" w:rsidR="00F64B76" w:rsidRPr="00F64B76" w:rsidRDefault="00F64B76" w:rsidP="00F64B76">
      <w:pPr>
        <w:pStyle w:val="PlainText"/>
        <w:rPr>
          <w:rFonts w:ascii="Courier New" w:hAnsi="Courier New" w:cs="Courier New"/>
        </w:rPr>
      </w:pPr>
      <w:r w:rsidRPr="00F64B76">
        <w:rPr>
          <w:rFonts w:ascii="Courier New" w:hAnsi="Courier New" w:cs="Courier New"/>
        </w:rPr>
        <w:t>&gt;consors.TRINITY_DN4789_c0_g1_i1_Entry:2525.conotoxin.MKAVA_len:512_tpm:219.10 20 69 62</w:t>
      </w:r>
    </w:p>
    <w:p w14:paraId="093A9FEE" w14:textId="77777777" w:rsidR="00F64B76" w:rsidRPr="00F64B76" w:rsidRDefault="00F64B76" w:rsidP="00F64B76">
      <w:pPr>
        <w:pStyle w:val="PlainText"/>
        <w:rPr>
          <w:rFonts w:ascii="Courier New" w:hAnsi="Courier New" w:cs="Courier New"/>
        </w:rPr>
      </w:pPr>
      <w:r w:rsidRPr="00F64B76">
        <w:rPr>
          <w:rFonts w:ascii="Courier New" w:hAnsi="Courier New" w:cs="Courier New"/>
        </w:rPr>
        <w:t>MKAVAVFMIVALAVAYGQFFCPESIDELNCLETQPNSAACMQSSDDDSYSYVCGYCGKKKEHCFGNKVAVQDYYCQTNGIANTCGGAA</w:t>
      </w:r>
    </w:p>
    <w:p w14:paraId="2916359E" w14:textId="77777777" w:rsidR="00F64B76" w:rsidRPr="00F64B76" w:rsidRDefault="00F64B76" w:rsidP="00F64B76">
      <w:pPr>
        <w:pStyle w:val="PlainText"/>
        <w:rPr>
          <w:rFonts w:ascii="Courier New" w:hAnsi="Courier New" w:cs="Courier New"/>
        </w:rPr>
      </w:pPr>
      <w:r w:rsidRPr="00F64B76">
        <w:rPr>
          <w:rFonts w:ascii="Courier New" w:hAnsi="Courier New" w:cs="Courier New"/>
        </w:rPr>
        <w:t>&gt;coronatus.TRINITY_DN123_c0_g1_i1_Entry:2525.conotoxin.MKAVA_len:442_tpm:12.70 21 70 63</w:t>
      </w:r>
    </w:p>
    <w:p w14:paraId="5413C52A" w14:textId="77777777" w:rsidR="00F64B76" w:rsidRPr="00F64B76" w:rsidRDefault="00F64B76" w:rsidP="00F64B76">
      <w:pPr>
        <w:pStyle w:val="PlainText"/>
        <w:rPr>
          <w:rFonts w:ascii="Courier New" w:hAnsi="Courier New" w:cs="Courier New"/>
        </w:rPr>
      </w:pPr>
      <w:r w:rsidRPr="00F64B76">
        <w:rPr>
          <w:rFonts w:ascii="Courier New" w:hAnsi="Courier New" w:cs="Courier New"/>
        </w:rPr>
        <w:t>MKAVAVFLVVALAVAYGQFFCPDSENDPLNCIETKATAATCMKSKTDGSYSYACGYCGKKKESCFGDKVPVTDYNCQTRKIANPCGGPAL</w:t>
      </w:r>
    </w:p>
    <w:p w14:paraId="157FC323" w14:textId="77777777" w:rsidR="00F64B76" w:rsidRPr="00F64B76" w:rsidRDefault="00F64B76" w:rsidP="00F64B76">
      <w:pPr>
        <w:pStyle w:val="PlainText"/>
        <w:rPr>
          <w:rFonts w:ascii="Courier New" w:hAnsi="Courier New" w:cs="Courier New"/>
        </w:rPr>
      </w:pPr>
      <w:r w:rsidRPr="00F64B76">
        <w:rPr>
          <w:rFonts w:ascii="Courier New" w:hAnsi="Courier New" w:cs="Courier New"/>
        </w:rPr>
        <w:t>&gt;ebraeus.TRINITY_DN249_c0_g1_i1_Entry:2525.conotoxin.MKAVA_len:351_tpm:43.86 22 71 64</w:t>
      </w:r>
    </w:p>
    <w:p w14:paraId="616DD840" w14:textId="77777777" w:rsidR="00F64B76" w:rsidRPr="00F64B76" w:rsidRDefault="00F64B76" w:rsidP="00F64B76">
      <w:pPr>
        <w:pStyle w:val="PlainText"/>
        <w:rPr>
          <w:rFonts w:ascii="Courier New" w:hAnsi="Courier New" w:cs="Courier New"/>
        </w:rPr>
      </w:pPr>
      <w:r w:rsidRPr="00F64B76">
        <w:rPr>
          <w:rFonts w:ascii="Courier New" w:hAnsi="Courier New" w:cs="Courier New"/>
        </w:rPr>
        <w:t>MKAVAVFMIVALAVAYGQFFCPESENDPLNCLETQPNSATCMQSSDDQSYSYVCGYCGKKKETCFGNKAAVQDYYCQRNGIANTCGGAAQ</w:t>
      </w:r>
    </w:p>
    <w:p w14:paraId="4E0DF47A" w14:textId="77777777" w:rsidR="00F64B76" w:rsidRPr="00F64B76" w:rsidRDefault="00F64B76" w:rsidP="00F64B76">
      <w:pPr>
        <w:pStyle w:val="PlainText"/>
        <w:rPr>
          <w:rFonts w:ascii="Courier New" w:hAnsi="Courier New" w:cs="Courier New"/>
        </w:rPr>
      </w:pPr>
      <w:r w:rsidRPr="00F64B76">
        <w:rPr>
          <w:rFonts w:ascii="Courier New" w:hAnsi="Courier New" w:cs="Courier New"/>
        </w:rPr>
        <w:t>&gt;gloriamaris.TRINITY_DN2395_c0_g2_i1_Entry:2525.conotoxin.MKAVA_len:544_tpm:2550.18 23 72 65</w:t>
      </w:r>
    </w:p>
    <w:p w14:paraId="0868D560" w14:textId="77777777" w:rsidR="00F64B76" w:rsidRPr="00F64B76" w:rsidRDefault="00F64B76" w:rsidP="00F64B76">
      <w:pPr>
        <w:pStyle w:val="PlainText"/>
        <w:rPr>
          <w:rFonts w:ascii="Courier New" w:hAnsi="Courier New" w:cs="Courier New"/>
        </w:rPr>
      </w:pPr>
      <w:r w:rsidRPr="00F64B76">
        <w:rPr>
          <w:rFonts w:ascii="Courier New" w:hAnsi="Courier New" w:cs="Courier New"/>
        </w:rPr>
        <w:t>MKAVAVFLVVALAVAYGQFFCPDNENDPLNCVETQGSVATCMRSTLDKSHSYVCGYCGKKKESCFGNKVPVADYDCKMRKIANPCGSAR</w:t>
      </w:r>
    </w:p>
    <w:p w14:paraId="38CE6A50" w14:textId="77777777" w:rsidR="00F64B76" w:rsidRPr="00F64B76" w:rsidRDefault="00F64B76" w:rsidP="00F64B76">
      <w:pPr>
        <w:pStyle w:val="PlainText"/>
        <w:rPr>
          <w:rFonts w:ascii="Courier New" w:hAnsi="Courier New" w:cs="Courier New"/>
        </w:rPr>
      </w:pPr>
      <w:r w:rsidRPr="00F64B76">
        <w:rPr>
          <w:rFonts w:ascii="Courier New" w:hAnsi="Courier New" w:cs="Courier New"/>
        </w:rPr>
        <w:t>&gt;lividus.TRINITY_DN536_c0_g1_i1_Entry:2525.conotoxin.MKAVA_len:529_tpm:4898.71 24 73 66</w:t>
      </w:r>
    </w:p>
    <w:p w14:paraId="61D15FDE" w14:textId="77777777" w:rsidR="00F64B76" w:rsidRPr="00F64B76" w:rsidRDefault="00F64B76" w:rsidP="00F64B76">
      <w:pPr>
        <w:pStyle w:val="PlainText"/>
        <w:rPr>
          <w:rFonts w:ascii="Courier New" w:hAnsi="Courier New" w:cs="Courier New"/>
        </w:rPr>
      </w:pPr>
      <w:r w:rsidRPr="00F64B76">
        <w:rPr>
          <w:rFonts w:ascii="Courier New" w:hAnsi="Courier New" w:cs="Courier New"/>
        </w:rPr>
        <w:t>MKAVAVFLVVSLAVAYGQFFCPDSENDPLNCIETKASTATCMKSNTDHTYSYVCGYCGKKKETCFGNKVPVNDYHCQTNKIANNCGGAAL</w:t>
      </w:r>
    </w:p>
    <w:p w14:paraId="3857BB90" w14:textId="77777777" w:rsidR="00F64B76" w:rsidRPr="00F64B76" w:rsidRDefault="00F64B76" w:rsidP="00F64B76">
      <w:pPr>
        <w:pStyle w:val="PlainText"/>
        <w:rPr>
          <w:rFonts w:ascii="Courier New" w:hAnsi="Courier New" w:cs="Courier New"/>
        </w:rPr>
      </w:pPr>
      <w:r w:rsidRPr="00F64B76">
        <w:rPr>
          <w:rFonts w:ascii="Courier New" w:hAnsi="Courier New" w:cs="Courier New"/>
        </w:rPr>
        <w:t>&gt;magus.TRINITY_DN6218_c0_g1_i1_Entry:2525.conotoxin.MKAVA_len:509_tpm:666.92 25 74 67</w:t>
      </w:r>
    </w:p>
    <w:p w14:paraId="18C35D14" w14:textId="77777777" w:rsidR="00F64B76" w:rsidRPr="00F64B76" w:rsidRDefault="00F64B76" w:rsidP="00F64B76">
      <w:pPr>
        <w:pStyle w:val="PlainText"/>
        <w:rPr>
          <w:rFonts w:ascii="Courier New" w:hAnsi="Courier New" w:cs="Courier New"/>
        </w:rPr>
      </w:pPr>
      <w:r w:rsidRPr="00F64B76">
        <w:rPr>
          <w:rFonts w:ascii="Courier New" w:hAnsi="Courier New" w:cs="Courier New"/>
        </w:rPr>
        <w:t>MKAVAVFMIVALAVAYGQFFCPESIDELNCLETQPNSVACMQSSDDNSYSYVCGYCGKKKEHCFGNKVAVQDYYCQTNGIANTCGGAA</w:t>
      </w:r>
    </w:p>
    <w:p w14:paraId="19D692F9" w14:textId="77777777" w:rsidR="00F64B76" w:rsidRPr="00F64B76" w:rsidRDefault="00F64B76" w:rsidP="00F64B76">
      <w:pPr>
        <w:pStyle w:val="PlainText"/>
        <w:rPr>
          <w:rFonts w:ascii="Courier New" w:hAnsi="Courier New" w:cs="Courier New"/>
        </w:rPr>
      </w:pPr>
      <w:r w:rsidRPr="00F64B76">
        <w:rPr>
          <w:rFonts w:ascii="Courier New" w:hAnsi="Courier New" w:cs="Courier New"/>
        </w:rPr>
        <w:t>&gt;quercinus.TRINITY_DN371_c0_g1_i1_Entry:2525.conotoxin.MKAVA_len:533_tpm:8305.29 26 75 68</w:t>
      </w:r>
    </w:p>
    <w:p w14:paraId="57D1119A" w14:textId="77777777" w:rsidR="00F64B76" w:rsidRPr="00F64B76" w:rsidRDefault="00F64B76" w:rsidP="00F64B76">
      <w:pPr>
        <w:pStyle w:val="PlainText"/>
        <w:rPr>
          <w:rFonts w:ascii="Courier New" w:hAnsi="Courier New" w:cs="Courier New"/>
        </w:rPr>
      </w:pPr>
      <w:r w:rsidRPr="00F64B76">
        <w:rPr>
          <w:rFonts w:ascii="Courier New" w:hAnsi="Courier New" w:cs="Courier New"/>
        </w:rPr>
        <w:t>MKAVAVFLVVALAVAYGQFFCPDSENDPLNCIETMASHATCMKSNTDGTYSYACGYCGKKKETCFGDKVPVTDYNCQTHKVVNNCGGAAL</w:t>
      </w:r>
    </w:p>
    <w:p w14:paraId="0A9D352A" w14:textId="77777777" w:rsidR="00F64B76" w:rsidRPr="00F64B76" w:rsidRDefault="00F64B76" w:rsidP="00F64B76">
      <w:pPr>
        <w:pStyle w:val="PlainText"/>
        <w:rPr>
          <w:rFonts w:ascii="Courier New" w:hAnsi="Courier New" w:cs="Courier New"/>
        </w:rPr>
      </w:pPr>
      <w:r w:rsidRPr="00F64B76">
        <w:rPr>
          <w:rFonts w:ascii="Courier New" w:hAnsi="Courier New" w:cs="Courier New"/>
        </w:rPr>
        <w:t>&gt;rattus.TRINITY_DN2275_c0_g1_i1_Entry:2525.conotoxin.MKAVA_len:521_tpm:7476.74 27 76 69</w:t>
      </w:r>
    </w:p>
    <w:p w14:paraId="4C0D352B" w14:textId="77777777" w:rsidR="00F64B76" w:rsidRPr="00F64B76" w:rsidRDefault="00F64B76" w:rsidP="00F64B76">
      <w:pPr>
        <w:pStyle w:val="PlainText"/>
        <w:rPr>
          <w:rFonts w:ascii="Courier New" w:hAnsi="Courier New" w:cs="Courier New"/>
        </w:rPr>
      </w:pPr>
      <w:r w:rsidRPr="00F64B76">
        <w:rPr>
          <w:rFonts w:ascii="Courier New" w:hAnsi="Courier New" w:cs="Courier New"/>
        </w:rPr>
        <w:t>MKAVAVFLVVAIAVAYGQFFCPGSKDDPLNCIETMGTTATCMKSTTDGSYSYACGYCGKKKESCFGNKVPVKDYYCQTSKVANNCGGTAL</w:t>
      </w:r>
    </w:p>
    <w:p w14:paraId="31BD9334" w14:textId="77777777" w:rsidR="00F64B76" w:rsidRPr="00F64B76" w:rsidRDefault="00F64B76" w:rsidP="00F64B76">
      <w:pPr>
        <w:pStyle w:val="PlainText"/>
        <w:rPr>
          <w:rFonts w:ascii="Courier New" w:hAnsi="Courier New" w:cs="Courier New"/>
        </w:rPr>
      </w:pPr>
      <w:r w:rsidRPr="00F64B76">
        <w:rPr>
          <w:rFonts w:ascii="Courier New" w:hAnsi="Courier New" w:cs="Courier New"/>
        </w:rPr>
        <w:t>&gt;rolani.TRINITY_DN10411_c0_g1_i1_Entry:5671.conotoxin.MKAVA_len:473_tpm:26.18 28 77 70</w:t>
      </w:r>
    </w:p>
    <w:p w14:paraId="50C510E6" w14:textId="77777777" w:rsidR="00F64B76" w:rsidRPr="00F64B76" w:rsidRDefault="00F64B76" w:rsidP="00F64B76">
      <w:pPr>
        <w:pStyle w:val="PlainText"/>
        <w:rPr>
          <w:rFonts w:ascii="Courier New" w:hAnsi="Courier New" w:cs="Courier New"/>
        </w:rPr>
      </w:pPr>
      <w:r w:rsidRPr="00F64B76">
        <w:rPr>
          <w:rFonts w:ascii="Courier New" w:hAnsi="Courier New" w:cs="Courier New"/>
        </w:rPr>
        <w:lastRenderedPageBreak/>
        <w:t>MKAVAVFMIVALAVAYGQFFCPESVNDPLNCMETMPNTATCMKSSVDESYSYACGYCGKKKETCFGNKAAVRDYFCQRNGIANPCGGAAQ</w:t>
      </w:r>
    </w:p>
    <w:p w14:paraId="33262DAF" w14:textId="77777777" w:rsidR="00F64B76" w:rsidRPr="00F64B76" w:rsidRDefault="00F64B76" w:rsidP="00F64B76">
      <w:pPr>
        <w:pStyle w:val="PlainText"/>
        <w:rPr>
          <w:rFonts w:ascii="Courier New" w:hAnsi="Courier New" w:cs="Courier New"/>
        </w:rPr>
      </w:pPr>
      <w:r w:rsidRPr="00F64B76">
        <w:rPr>
          <w:rFonts w:ascii="Courier New" w:hAnsi="Courier New" w:cs="Courier New"/>
        </w:rPr>
        <w:t>&gt;sponsalis.TRINITY_DN2091_c0_g1_i1_Entry:2525.conotoxin.MKAVA_len:468_tpm:36.89 29 78 71</w:t>
      </w:r>
    </w:p>
    <w:p w14:paraId="5AB35C27" w14:textId="77777777" w:rsidR="00F64B76" w:rsidRPr="00F64B76" w:rsidRDefault="00F64B76" w:rsidP="00F64B76">
      <w:pPr>
        <w:pStyle w:val="PlainText"/>
        <w:rPr>
          <w:rFonts w:ascii="Courier New" w:hAnsi="Courier New" w:cs="Courier New"/>
        </w:rPr>
      </w:pPr>
      <w:r w:rsidRPr="00F64B76">
        <w:rPr>
          <w:rFonts w:ascii="Courier New" w:hAnsi="Courier New" w:cs="Courier New"/>
        </w:rPr>
        <w:t>MKAVAVFMIVALAVAYGQFFCPESEADLNCLETQPNSAACMQSSDDGSYSYVCGYCGKKKEHCFGNKAAVQDYYCQTNGIANTCGGAA</w:t>
      </w:r>
    </w:p>
    <w:p w14:paraId="2DE32C3F" w14:textId="77777777" w:rsidR="00F64B76" w:rsidRPr="00F64B76" w:rsidRDefault="00F64B76" w:rsidP="00F64B76">
      <w:pPr>
        <w:pStyle w:val="PlainText"/>
        <w:rPr>
          <w:rFonts w:ascii="Courier New" w:hAnsi="Courier New" w:cs="Courier New"/>
        </w:rPr>
      </w:pPr>
      <w:r w:rsidRPr="00F64B76">
        <w:rPr>
          <w:rFonts w:ascii="Courier New" w:hAnsi="Courier New" w:cs="Courier New"/>
        </w:rPr>
        <w:t>&gt;striatus.TRINITY_DN13690_c0_g1_i1_Entry:2525.conotoxin.MKAVA_len:504_tpm:610.27 30 79 72</w:t>
      </w:r>
    </w:p>
    <w:p w14:paraId="7F252BD3" w14:textId="77777777" w:rsidR="00F64B76" w:rsidRPr="00F64B76" w:rsidRDefault="00F64B76" w:rsidP="00F64B76">
      <w:pPr>
        <w:pStyle w:val="PlainText"/>
        <w:rPr>
          <w:rFonts w:ascii="Courier New" w:hAnsi="Courier New" w:cs="Courier New"/>
        </w:rPr>
      </w:pPr>
      <w:r w:rsidRPr="00F64B76">
        <w:rPr>
          <w:rFonts w:ascii="Courier New" w:hAnsi="Courier New" w:cs="Courier New"/>
        </w:rPr>
        <w:t>MKAVAVFMIVALAVAYGQFFCPESINELNCVETQPNSAACMQSSDDNSYSYVCGYCGKKKEHCFGNKVGVQDYYCQTNGIANTCGGAA</w:t>
      </w:r>
    </w:p>
    <w:p w14:paraId="500F2DAB" w14:textId="77777777" w:rsidR="00F64B76" w:rsidRPr="00F64B76" w:rsidRDefault="00F64B76" w:rsidP="00F64B76">
      <w:pPr>
        <w:pStyle w:val="PlainText"/>
        <w:rPr>
          <w:rFonts w:ascii="Courier New" w:hAnsi="Courier New" w:cs="Courier New"/>
        </w:rPr>
      </w:pPr>
      <w:r w:rsidRPr="00F64B76">
        <w:rPr>
          <w:rFonts w:ascii="Courier New" w:hAnsi="Courier New" w:cs="Courier New"/>
        </w:rPr>
        <w:t>&gt;terebra.TRINITY_DN1109_c0_g2_i1_Entry:2525.conotoxin.MKAVA_len:508_tpm:1884.26 31 80 73</w:t>
      </w:r>
    </w:p>
    <w:p w14:paraId="7157E83D" w14:textId="77777777" w:rsidR="00F64B76" w:rsidRPr="00F64B76" w:rsidRDefault="00F64B76" w:rsidP="00F64B76">
      <w:pPr>
        <w:pStyle w:val="PlainText"/>
        <w:rPr>
          <w:rFonts w:ascii="Courier New" w:hAnsi="Courier New" w:cs="Courier New"/>
        </w:rPr>
      </w:pPr>
      <w:r w:rsidRPr="00F64B76">
        <w:rPr>
          <w:rFonts w:ascii="Courier New" w:hAnsi="Courier New" w:cs="Courier New"/>
        </w:rPr>
        <w:t>MKAVAVFLVVALAVAYGQFFCPDNENDPLNCVETKPFEATCMKSKDGTYSYVCGYCGTKNETCFGEKVPISDYSCKSRRVVNNCGGPVV</w:t>
      </w:r>
    </w:p>
    <w:p w14:paraId="5475544F" w14:textId="77777777" w:rsidR="00F64B76" w:rsidRPr="00F64B76" w:rsidRDefault="00F64B76" w:rsidP="00F64B76">
      <w:pPr>
        <w:pStyle w:val="PlainText"/>
        <w:rPr>
          <w:rFonts w:ascii="Courier New" w:hAnsi="Courier New" w:cs="Courier New"/>
        </w:rPr>
      </w:pPr>
      <w:r w:rsidRPr="00F64B76">
        <w:rPr>
          <w:rFonts w:ascii="Courier New" w:hAnsi="Courier New" w:cs="Courier New"/>
        </w:rPr>
        <w:t>&gt;textile.TRINITY_DN5626_c0_g1_i1_Entry:5671.conotoxin.MKAVA_len:545_tpm:6208.73 32 81 74</w:t>
      </w:r>
    </w:p>
    <w:p w14:paraId="343046F9" w14:textId="77777777" w:rsidR="00F64B76" w:rsidRPr="00F64B76" w:rsidRDefault="00F64B76" w:rsidP="00F64B76">
      <w:pPr>
        <w:pStyle w:val="PlainText"/>
        <w:rPr>
          <w:rFonts w:ascii="Courier New" w:hAnsi="Courier New" w:cs="Courier New"/>
        </w:rPr>
      </w:pPr>
      <w:r w:rsidRPr="00F64B76">
        <w:rPr>
          <w:rFonts w:ascii="Courier New" w:hAnsi="Courier New" w:cs="Courier New"/>
        </w:rPr>
        <w:t>MKAVAVFLVVALAVAYGQFFCPDSENDPLNCVETMGTLATCMKSKSGKSYSYACGYCGKKKESCFGDKMPVDAYDCQVRNIANPCGGSAL</w:t>
      </w:r>
    </w:p>
    <w:p w14:paraId="3B1F83FE" w14:textId="77777777" w:rsidR="00F64B76" w:rsidRPr="00F64B76" w:rsidRDefault="00F64B76" w:rsidP="00F64B76">
      <w:pPr>
        <w:pStyle w:val="PlainText"/>
        <w:rPr>
          <w:rFonts w:ascii="Courier New" w:hAnsi="Courier New" w:cs="Courier New"/>
        </w:rPr>
      </w:pPr>
      <w:r w:rsidRPr="00F64B76">
        <w:rPr>
          <w:rFonts w:ascii="Courier New" w:hAnsi="Courier New" w:cs="Courier New"/>
        </w:rPr>
        <w:t>&gt;tribblei.all.TRINITY_DN3798_c0_g2_i1_Entry:2525.conotoxin.MKAVA_len:398_tpm:3.02 33 82 75</w:t>
      </w:r>
    </w:p>
    <w:p w14:paraId="43177054" w14:textId="77777777" w:rsidR="00F64B76" w:rsidRPr="00F64B76" w:rsidRDefault="00F64B76" w:rsidP="00F64B76">
      <w:pPr>
        <w:pStyle w:val="PlainText"/>
        <w:rPr>
          <w:rFonts w:ascii="Courier New" w:hAnsi="Courier New" w:cs="Courier New"/>
        </w:rPr>
      </w:pPr>
      <w:r w:rsidRPr="00F64B76">
        <w:rPr>
          <w:rFonts w:ascii="Courier New" w:hAnsi="Courier New" w:cs="Courier New"/>
        </w:rPr>
        <w:t>MKAVAVFLVVALAVAYGQFFCPESVNDPLNCLETMPNSATCMQSSDDKSYSYVCGYCGKKKETCFGNKVAVLDYYCQTNGIANSCGGGAQ</w:t>
      </w:r>
    </w:p>
    <w:p w14:paraId="753D242C" w14:textId="77777777" w:rsidR="00F64B76" w:rsidRPr="00F64B76" w:rsidRDefault="00F64B76" w:rsidP="00F64B76">
      <w:pPr>
        <w:pStyle w:val="PlainText"/>
        <w:rPr>
          <w:rFonts w:ascii="Courier New" w:hAnsi="Courier New" w:cs="Courier New"/>
        </w:rPr>
      </w:pPr>
      <w:r w:rsidRPr="00F64B76">
        <w:rPr>
          <w:rFonts w:ascii="Courier New" w:hAnsi="Courier New" w:cs="Courier New"/>
        </w:rPr>
        <w:t>&gt;varius_MP.TRINITY_DN17_c0_g1_i1_Entry:2525.conotoxin.MKAVA_len:507_tpm:5760.40 34 83 76</w:t>
      </w:r>
    </w:p>
    <w:p w14:paraId="45A1AE23" w14:textId="77777777" w:rsidR="00F64B76" w:rsidRPr="00F64B76" w:rsidRDefault="00F64B76" w:rsidP="00F64B76">
      <w:pPr>
        <w:pStyle w:val="PlainText"/>
        <w:rPr>
          <w:rFonts w:ascii="Courier New" w:hAnsi="Courier New" w:cs="Courier New"/>
        </w:rPr>
      </w:pPr>
      <w:r w:rsidRPr="00F64B76">
        <w:rPr>
          <w:rFonts w:ascii="Courier New" w:hAnsi="Courier New" w:cs="Courier New"/>
        </w:rPr>
        <w:t>MKAVAVFLIVGLAVAYGQFFCPKNKDDPLNCVETMSTSASCFESEDGSYTYVCGYCGKKKASCSGEKKQVDDYYCRINKIANHCGSTAL</w:t>
      </w:r>
    </w:p>
    <w:p w14:paraId="66A23BD2" w14:textId="77777777" w:rsidR="00F64B76" w:rsidRPr="00F64B76" w:rsidRDefault="00F64B76" w:rsidP="00F64B76">
      <w:pPr>
        <w:pStyle w:val="PlainText"/>
        <w:rPr>
          <w:rFonts w:ascii="Courier New" w:hAnsi="Courier New" w:cs="Courier New"/>
        </w:rPr>
      </w:pPr>
      <w:r w:rsidRPr="00F64B76">
        <w:rPr>
          <w:rFonts w:ascii="Courier New" w:hAnsi="Courier New" w:cs="Courier New"/>
        </w:rPr>
        <w:t>&gt;virgo_MP.TRINITY_DN558_c0_g1_i1_Entry:2525.conotoxin.MKAVA_len:540_tpm:9721.95 35 84 77</w:t>
      </w:r>
    </w:p>
    <w:p w14:paraId="78DDCF96" w14:textId="77777777" w:rsidR="00F64B76" w:rsidRPr="00F64B76" w:rsidRDefault="00F64B76" w:rsidP="00F64B76">
      <w:pPr>
        <w:pStyle w:val="PlainText"/>
        <w:rPr>
          <w:rFonts w:ascii="Courier New" w:hAnsi="Courier New" w:cs="Courier New"/>
        </w:rPr>
      </w:pPr>
      <w:r w:rsidRPr="00F64B76">
        <w:rPr>
          <w:rFonts w:ascii="Courier New" w:hAnsi="Courier New" w:cs="Courier New"/>
        </w:rPr>
        <w:t>MKAVAVFLVVAVAVAYGQFFCPDSENDPLNCLETMPSAATCMKSKSDGTYSYVCGYCGKKKETCFGDKVPVTDYSCQTRKVVNNCGGPVL</w:t>
      </w:r>
    </w:p>
    <w:p w14:paraId="7071A7B3" w14:textId="77777777" w:rsidR="00F64B76" w:rsidRPr="00F64B76" w:rsidRDefault="00F64B76" w:rsidP="00F64B76">
      <w:pPr>
        <w:pStyle w:val="PlainText"/>
        <w:rPr>
          <w:rFonts w:ascii="Courier New" w:hAnsi="Courier New" w:cs="Courier New"/>
        </w:rPr>
      </w:pPr>
    </w:p>
    <w:sectPr w:rsidR="00F64B76" w:rsidRPr="00F64B76" w:rsidSect="00F64B76">
      <w:pgSz w:w="11906" w:h="16838"/>
      <w:pgMar w:top="1440" w:right="1335" w:bottom="1440" w:left="13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1C05"/>
    <w:rsid w:val="00001F9D"/>
    <w:rsid w:val="00014248"/>
    <w:rsid w:val="00015BB8"/>
    <w:rsid w:val="00020AD6"/>
    <w:rsid w:val="0004793F"/>
    <w:rsid w:val="00076DEC"/>
    <w:rsid w:val="00077FF8"/>
    <w:rsid w:val="0008120D"/>
    <w:rsid w:val="000879BD"/>
    <w:rsid w:val="000A2835"/>
    <w:rsid w:val="000B5874"/>
    <w:rsid w:val="000D3B45"/>
    <w:rsid w:val="000E1EAC"/>
    <w:rsid w:val="000E2267"/>
    <w:rsid w:val="000F4006"/>
    <w:rsid w:val="0010564E"/>
    <w:rsid w:val="00112834"/>
    <w:rsid w:val="001179D4"/>
    <w:rsid w:val="001260B4"/>
    <w:rsid w:val="00132B68"/>
    <w:rsid w:val="00141550"/>
    <w:rsid w:val="00165993"/>
    <w:rsid w:val="001803C7"/>
    <w:rsid w:val="00182111"/>
    <w:rsid w:val="0019122B"/>
    <w:rsid w:val="00197926"/>
    <w:rsid w:val="001A13A8"/>
    <w:rsid w:val="001A5B6C"/>
    <w:rsid w:val="001B4195"/>
    <w:rsid w:val="001D1148"/>
    <w:rsid w:val="001F2218"/>
    <w:rsid w:val="00202304"/>
    <w:rsid w:val="00203F18"/>
    <w:rsid w:val="00212CD0"/>
    <w:rsid w:val="00212E6C"/>
    <w:rsid w:val="00213625"/>
    <w:rsid w:val="00226018"/>
    <w:rsid w:val="002306A8"/>
    <w:rsid w:val="00243A68"/>
    <w:rsid w:val="00254B9E"/>
    <w:rsid w:val="002670D7"/>
    <w:rsid w:val="002771C8"/>
    <w:rsid w:val="00277F3A"/>
    <w:rsid w:val="00286771"/>
    <w:rsid w:val="00296213"/>
    <w:rsid w:val="002A3302"/>
    <w:rsid w:val="002A6DB1"/>
    <w:rsid w:val="002A7C99"/>
    <w:rsid w:val="002B360E"/>
    <w:rsid w:val="002C6FDB"/>
    <w:rsid w:val="002C7B27"/>
    <w:rsid w:val="002F0FF6"/>
    <w:rsid w:val="00310351"/>
    <w:rsid w:val="003111F0"/>
    <w:rsid w:val="00311B9C"/>
    <w:rsid w:val="00322C58"/>
    <w:rsid w:val="003432DF"/>
    <w:rsid w:val="00347D8F"/>
    <w:rsid w:val="00350A53"/>
    <w:rsid w:val="0036532C"/>
    <w:rsid w:val="00394B74"/>
    <w:rsid w:val="003A0C5B"/>
    <w:rsid w:val="003B27EB"/>
    <w:rsid w:val="003B399F"/>
    <w:rsid w:val="003C4141"/>
    <w:rsid w:val="003E0686"/>
    <w:rsid w:val="003F34E5"/>
    <w:rsid w:val="003F4621"/>
    <w:rsid w:val="0041454E"/>
    <w:rsid w:val="0043128B"/>
    <w:rsid w:val="0047003A"/>
    <w:rsid w:val="00471C88"/>
    <w:rsid w:val="0048467B"/>
    <w:rsid w:val="00491715"/>
    <w:rsid w:val="004A53D6"/>
    <w:rsid w:val="004B6B99"/>
    <w:rsid w:val="004B77DF"/>
    <w:rsid w:val="004D6A46"/>
    <w:rsid w:val="004E7ED0"/>
    <w:rsid w:val="005422D1"/>
    <w:rsid w:val="00545B1C"/>
    <w:rsid w:val="00565667"/>
    <w:rsid w:val="005676B0"/>
    <w:rsid w:val="005A2F77"/>
    <w:rsid w:val="005B2455"/>
    <w:rsid w:val="005C2457"/>
    <w:rsid w:val="005D0BA5"/>
    <w:rsid w:val="005D7A2F"/>
    <w:rsid w:val="005F6BF1"/>
    <w:rsid w:val="005F7BB5"/>
    <w:rsid w:val="00601EED"/>
    <w:rsid w:val="006020F0"/>
    <w:rsid w:val="00604FDE"/>
    <w:rsid w:val="00606B82"/>
    <w:rsid w:val="00617ADB"/>
    <w:rsid w:val="00635E5A"/>
    <w:rsid w:val="00642100"/>
    <w:rsid w:val="0064246C"/>
    <w:rsid w:val="006448EF"/>
    <w:rsid w:val="006537D2"/>
    <w:rsid w:val="00660001"/>
    <w:rsid w:val="00666C7D"/>
    <w:rsid w:val="00683CD4"/>
    <w:rsid w:val="006866D1"/>
    <w:rsid w:val="00694668"/>
    <w:rsid w:val="00695621"/>
    <w:rsid w:val="00695B24"/>
    <w:rsid w:val="006B1142"/>
    <w:rsid w:val="006C551E"/>
    <w:rsid w:val="006D7F52"/>
    <w:rsid w:val="006E4677"/>
    <w:rsid w:val="006F131D"/>
    <w:rsid w:val="006F2B36"/>
    <w:rsid w:val="0070024B"/>
    <w:rsid w:val="00701233"/>
    <w:rsid w:val="007014D6"/>
    <w:rsid w:val="00707CC4"/>
    <w:rsid w:val="007121A6"/>
    <w:rsid w:val="00740D0F"/>
    <w:rsid w:val="00743CA2"/>
    <w:rsid w:val="007518AA"/>
    <w:rsid w:val="00762D38"/>
    <w:rsid w:val="007710D5"/>
    <w:rsid w:val="00771B78"/>
    <w:rsid w:val="00775B0E"/>
    <w:rsid w:val="00775C95"/>
    <w:rsid w:val="00777E65"/>
    <w:rsid w:val="00784F76"/>
    <w:rsid w:val="00794EA8"/>
    <w:rsid w:val="00796CF5"/>
    <w:rsid w:val="007A5A37"/>
    <w:rsid w:val="007A5B25"/>
    <w:rsid w:val="007B7799"/>
    <w:rsid w:val="007C48C6"/>
    <w:rsid w:val="007D4A22"/>
    <w:rsid w:val="007E659C"/>
    <w:rsid w:val="007F015C"/>
    <w:rsid w:val="008042FB"/>
    <w:rsid w:val="00810DA2"/>
    <w:rsid w:val="0082045F"/>
    <w:rsid w:val="008325FD"/>
    <w:rsid w:val="00847BF0"/>
    <w:rsid w:val="008533A4"/>
    <w:rsid w:val="008533D9"/>
    <w:rsid w:val="008534CD"/>
    <w:rsid w:val="00880019"/>
    <w:rsid w:val="008A1E6F"/>
    <w:rsid w:val="008C1862"/>
    <w:rsid w:val="008C1C05"/>
    <w:rsid w:val="008C223E"/>
    <w:rsid w:val="008F5CCD"/>
    <w:rsid w:val="00916F0A"/>
    <w:rsid w:val="00927D1E"/>
    <w:rsid w:val="00941009"/>
    <w:rsid w:val="0094128F"/>
    <w:rsid w:val="0095486C"/>
    <w:rsid w:val="00957118"/>
    <w:rsid w:val="00961DD4"/>
    <w:rsid w:val="0096685D"/>
    <w:rsid w:val="009751EF"/>
    <w:rsid w:val="00975545"/>
    <w:rsid w:val="009A5148"/>
    <w:rsid w:val="009B42E0"/>
    <w:rsid w:val="009B5FAC"/>
    <w:rsid w:val="009C2635"/>
    <w:rsid w:val="009C4B54"/>
    <w:rsid w:val="009E1F57"/>
    <w:rsid w:val="009F490E"/>
    <w:rsid w:val="00A275DD"/>
    <w:rsid w:val="00A31569"/>
    <w:rsid w:val="00A41972"/>
    <w:rsid w:val="00A45886"/>
    <w:rsid w:val="00A56850"/>
    <w:rsid w:val="00A61192"/>
    <w:rsid w:val="00A64724"/>
    <w:rsid w:val="00A73777"/>
    <w:rsid w:val="00A95378"/>
    <w:rsid w:val="00AA6835"/>
    <w:rsid w:val="00AB0AC0"/>
    <w:rsid w:val="00AB7CA0"/>
    <w:rsid w:val="00AC5A3F"/>
    <w:rsid w:val="00AD1E49"/>
    <w:rsid w:val="00AD7D93"/>
    <w:rsid w:val="00AE617F"/>
    <w:rsid w:val="00AF0B42"/>
    <w:rsid w:val="00AF2654"/>
    <w:rsid w:val="00B0631C"/>
    <w:rsid w:val="00B405F0"/>
    <w:rsid w:val="00B677B0"/>
    <w:rsid w:val="00B717B9"/>
    <w:rsid w:val="00B73118"/>
    <w:rsid w:val="00B73F0C"/>
    <w:rsid w:val="00B765AB"/>
    <w:rsid w:val="00B91427"/>
    <w:rsid w:val="00B93697"/>
    <w:rsid w:val="00BB0B96"/>
    <w:rsid w:val="00BD3068"/>
    <w:rsid w:val="00BD49B6"/>
    <w:rsid w:val="00BE4545"/>
    <w:rsid w:val="00BE7584"/>
    <w:rsid w:val="00C0306B"/>
    <w:rsid w:val="00C13E37"/>
    <w:rsid w:val="00C17FE5"/>
    <w:rsid w:val="00C60BE2"/>
    <w:rsid w:val="00C71D54"/>
    <w:rsid w:val="00C764C1"/>
    <w:rsid w:val="00CA522D"/>
    <w:rsid w:val="00CB66FB"/>
    <w:rsid w:val="00CB7733"/>
    <w:rsid w:val="00CC7F97"/>
    <w:rsid w:val="00CD0AE9"/>
    <w:rsid w:val="00CD2444"/>
    <w:rsid w:val="00CD3A90"/>
    <w:rsid w:val="00CD5FA4"/>
    <w:rsid w:val="00CE1D9F"/>
    <w:rsid w:val="00CE2CA5"/>
    <w:rsid w:val="00CF105B"/>
    <w:rsid w:val="00CF11F9"/>
    <w:rsid w:val="00CF743F"/>
    <w:rsid w:val="00D12373"/>
    <w:rsid w:val="00D2010F"/>
    <w:rsid w:val="00D207C1"/>
    <w:rsid w:val="00D370B9"/>
    <w:rsid w:val="00D512BB"/>
    <w:rsid w:val="00D614E1"/>
    <w:rsid w:val="00D63A0E"/>
    <w:rsid w:val="00DA5470"/>
    <w:rsid w:val="00DB1B0C"/>
    <w:rsid w:val="00DD601B"/>
    <w:rsid w:val="00DE1E59"/>
    <w:rsid w:val="00DE1EA4"/>
    <w:rsid w:val="00DE6165"/>
    <w:rsid w:val="00DF59F9"/>
    <w:rsid w:val="00DF67C2"/>
    <w:rsid w:val="00E0038A"/>
    <w:rsid w:val="00E07E02"/>
    <w:rsid w:val="00E425C0"/>
    <w:rsid w:val="00E64383"/>
    <w:rsid w:val="00E81B5B"/>
    <w:rsid w:val="00E825C5"/>
    <w:rsid w:val="00E83307"/>
    <w:rsid w:val="00E91C4D"/>
    <w:rsid w:val="00E937F1"/>
    <w:rsid w:val="00EB4964"/>
    <w:rsid w:val="00EB6641"/>
    <w:rsid w:val="00EC3345"/>
    <w:rsid w:val="00ED0ED1"/>
    <w:rsid w:val="00ED2144"/>
    <w:rsid w:val="00ED29C6"/>
    <w:rsid w:val="00ED2EF7"/>
    <w:rsid w:val="00ED4584"/>
    <w:rsid w:val="00EE5D7A"/>
    <w:rsid w:val="00EF765A"/>
    <w:rsid w:val="00F050BE"/>
    <w:rsid w:val="00F078BD"/>
    <w:rsid w:val="00F53A68"/>
    <w:rsid w:val="00F63A01"/>
    <w:rsid w:val="00F63B9D"/>
    <w:rsid w:val="00F64B76"/>
    <w:rsid w:val="00F67482"/>
    <w:rsid w:val="00F7059C"/>
    <w:rsid w:val="00F72E22"/>
    <w:rsid w:val="00F742B9"/>
    <w:rsid w:val="00F926AD"/>
    <w:rsid w:val="00FA398D"/>
    <w:rsid w:val="00FA5364"/>
    <w:rsid w:val="00FE7E13"/>
    <w:rsid w:val="00FF5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03EE99E"/>
  <w15:chartTrackingRefBased/>
  <w15:docId w15:val="{95C85F22-7E29-5C4C-88A2-390B1B2ADD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404226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04226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2203</Words>
  <Characters>12559</Characters>
  <Application>Microsoft Office Word</Application>
  <DocSecurity>0</DocSecurity>
  <Lines>104</Lines>
  <Paragraphs>29</Paragraphs>
  <ScaleCrop>false</ScaleCrop>
  <Company/>
  <LinksUpToDate>false</LinksUpToDate>
  <CharactersWithSpaces>14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 Ellgaard</dc:creator>
  <cp:keywords/>
  <dc:description/>
  <cp:lastModifiedBy>Lars Ellgaard</cp:lastModifiedBy>
  <cp:revision>6</cp:revision>
  <dcterms:created xsi:type="dcterms:W3CDTF">2025-10-27T18:24:00Z</dcterms:created>
  <dcterms:modified xsi:type="dcterms:W3CDTF">2025-11-25T19:24:00Z</dcterms:modified>
</cp:coreProperties>
</file>